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E9D6" w14:textId="01E10DDA" w:rsidR="008164F7" w:rsidRPr="002A687B" w:rsidRDefault="008164F7" w:rsidP="000B219B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2A687B">
        <w:rPr>
          <w:rFonts w:ascii="Times New Roman" w:hAnsi="Times New Roman" w:cs="Times New Roman"/>
          <w:b/>
          <w:bCs/>
        </w:rPr>
        <w:t>Supplementary information</w:t>
      </w:r>
    </w:p>
    <w:p w14:paraId="5B0171E1" w14:textId="0EBA27E3" w:rsidR="00181A26" w:rsidRPr="002A687B" w:rsidRDefault="00EA66C3" w:rsidP="000B219B">
      <w:pPr>
        <w:spacing w:line="240" w:lineRule="auto"/>
        <w:rPr>
          <w:rFonts w:ascii="Times New Roman" w:hAnsi="Times New Roman" w:cs="Times New Roman"/>
          <w:lang w:val="es-ES"/>
        </w:rPr>
      </w:pPr>
      <w:r w:rsidRPr="002A687B">
        <w:rPr>
          <w:rFonts w:ascii="Times New Roman" w:hAnsi="Times New Roman" w:cs="Times New Roman"/>
          <w:b/>
          <w:bCs/>
        </w:rPr>
        <w:t>Design of an effective sgRNA for CRISPR/Cas9 knock-ins and full m</w:t>
      </w:r>
      <w:r w:rsidR="00180AE6" w:rsidRPr="002A687B">
        <w:rPr>
          <w:rFonts w:ascii="Times New Roman" w:hAnsi="Times New Roman" w:cs="Times New Roman"/>
          <w:b/>
          <w:bCs/>
        </w:rPr>
        <w:t xml:space="preserve">utant segregation in polyploid </w:t>
      </w:r>
      <w:r w:rsidR="00181A26" w:rsidRPr="002A687B">
        <w:rPr>
          <w:rFonts w:ascii="Times New Roman" w:hAnsi="Times New Roman" w:cs="Times New Roman"/>
          <w:b/>
          <w:bCs/>
          <w:i/>
          <w:iCs/>
        </w:rPr>
        <w:t>Synechocystis sp.</w:t>
      </w:r>
      <w:r w:rsidR="00181A26" w:rsidRPr="002A687B">
        <w:rPr>
          <w:rFonts w:ascii="Times New Roman" w:hAnsi="Times New Roman" w:cs="Times New Roman"/>
          <w:b/>
          <w:bCs/>
        </w:rPr>
        <w:t xml:space="preserve"> </w:t>
      </w:r>
      <w:r w:rsidR="00181A26" w:rsidRPr="002A687B">
        <w:rPr>
          <w:rFonts w:ascii="Times New Roman" w:hAnsi="Times New Roman" w:cs="Times New Roman"/>
          <w:b/>
          <w:bCs/>
          <w:lang w:val="es-ES"/>
        </w:rPr>
        <w:t>PCC 6803</w:t>
      </w:r>
      <w:r w:rsidR="008D2607" w:rsidRPr="002A687B">
        <w:rPr>
          <w:rFonts w:ascii="Times New Roman" w:hAnsi="Times New Roman" w:cs="Times New Roman"/>
          <w:b/>
          <w:bCs/>
          <w:lang w:val="es-ES"/>
        </w:rPr>
        <w:t xml:space="preserve"> </w:t>
      </w:r>
    </w:p>
    <w:p w14:paraId="19BA2C4C" w14:textId="4DC65367" w:rsidR="00093E64" w:rsidRPr="002A687B" w:rsidRDefault="00181A26" w:rsidP="000B219B">
      <w:pPr>
        <w:spacing w:line="240" w:lineRule="auto"/>
        <w:rPr>
          <w:rFonts w:ascii="Times New Roman" w:hAnsi="Times New Roman" w:cs="Times New Roman"/>
          <w:vertAlign w:val="superscript"/>
          <w:lang w:val="es-ES"/>
        </w:rPr>
      </w:pPr>
      <w:r w:rsidRPr="002A687B">
        <w:rPr>
          <w:rFonts w:ascii="Times New Roman" w:hAnsi="Times New Roman" w:cs="Times New Roman"/>
          <w:lang w:val="es-ES"/>
        </w:rPr>
        <w:t>María Isabel Nares-Rodriguez</w:t>
      </w:r>
      <w:r w:rsidRPr="002A687B">
        <w:rPr>
          <w:rFonts w:ascii="Times New Roman" w:hAnsi="Times New Roman" w:cs="Times New Roman"/>
          <w:vertAlign w:val="superscript"/>
          <w:lang w:val="es-ES"/>
        </w:rPr>
        <w:t>1</w:t>
      </w:r>
      <w:r w:rsidRPr="002A687B">
        <w:rPr>
          <w:rFonts w:ascii="Times New Roman" w:hAnsi="Times New Roman" w:cs="Times New Roman"/>
          <w:lang w:val="es-ES"/>
        </w:rPr>
        <w:t xml:space="preserve"> and Esther Karunakaran</w:t>
      </w:r>
      <w:r w:rsidRPr="002A687B">
        <w:rPr>
          <w:rFonts w:ascii="Times New Roman" w:hAnsi="Times New Roman" w:cs="Times New Roman"/>
          <w:vertAlign w:val="superscript"/>
          <w:lang w:val="es-ES"/>
        </w:rPr>
        <w:t>1,*</w:t>
      </w:r>
    </w:p>
    <w:p w14:paraId="5D63A123" w14:textId="15A53B95" w:rsidR="00597C7A" w:rsidRPr="002A687B" w:rsidRDefault="00597C7A" w:rsidP="000B219B">
      <w:pPr>
        <w:spacing w:line="240" w:lineRule="auto"/>
        <w:rPr>
          <w:rFonts w:ascii="Times New Roman" w:hAnsi="Times New Roman" w:cs="Times New Roman"/>
        </w:rPr>
      </w:pPr>
      <w:r w:rsidRPr="002A687B">
        <w:rPr>
          <w:rFonts w:ascii="Times New Roman" w:hAnsi="Times New Roman" w:cs="Times New Roman"/>
        </w:rPr>
        <w:t>1 Department of Chemical and Biological Engineering, University of Sheffield</w:t>
      </w:r>
      <w:r w:rsidR="00C7307B" w:rsidRPr="002A687B">
        <w:rPr>
          <w:rFonts w:ascii="Times New Roman" w:hAnsi="Times New Roman" w:cs="Times New Roman"/>
        </w:rPr>
        <w:t>, Sheffield, United Kingdom</w:t>
      </w:r>
    </w:p>
    <w:p w14:paraId="40B3ADF3" w14:textId="5635C6A9" w:rsidR="0027314B" w:rsidRPr="002A687B" w:rsidRDefault="00D71FA4" w:rsidP="000B42DB">
      <w:pPr>
        <w:spacing w:line="240" w:lineRule="auto"/>
        <w:rPr>
          <w:rFonts w:ascii="Times New Roman" w:hAnsi="Times New Roman" w:cs="Times New Roman"/>
        </w:rPr>
      </w:pPr>
      <w:r w:rsidRPr="002A687B">
        <w:rPr>
          <w:rFonts w:ascii="Times New Roman" w:hAnsi="Times New Roman" w:cs="Times New Roman"/>
        </w:rPr>
        <w:t>*</w:t>
      </w:r>
      <w:r w:rsidR="00597C7A" w:rsidRPr="002A687B">
        <w:rPr>
          <w:rFonts w:ascii="Times New Roman" w:hAnsi="Times New Roman" w:cs="Times New Roman"/>
        </w:rPr>
        <w:t xml:space="preserve">Corresponding </w:t>
      </w:r>
      <w:r w:rsidR="00C23681" w:rsidRPr="002A687B">
        <w:rPr>
          <w:rFonts w:ascii="Times New Roman" w:hAnsi="Times New Roman" w:cs="Times New Roman"/>
        </w:rPr>
        <w:t>author</w:t>
      </w:r>
      <w:r w:rsidR="00597C7A" w:rsidRPr="002A687B">
        <w:rPr>
          <w:rFonts w:ascii="Times New Roman" w:hAnsi="Times New Roman" w:cs="Times New Roman"/>
        </w:rPr>
        <w:t xml:space="preserve">: </w:t>
      </w:r>
      <w:r w:rsidR="007C767F" w:rsidRPr="002A687B">
        <w:rPr>
          <w:rFonts w:ascii="Times New Roman" w:hAnsi="Times New Roman" w:cs="Times New Roman"/>
        </w:rPr>
        <w:t>Email:</w:t>
      </w:r>
      <w:r w:rsidR="00597C7A" w:rsidRPr="002A687B">
        <w:rPr>
          <w:rFonts w:ascii="Times New Roman" w:hAnsi="Times New Roman" w:cs="Times New Roman"/>
        </w:rPr>
        <w:t xml:space="preserve"> </w:t>
      </w:r>
      <w:hyperlink r:id="rId8" w:history="1">
        <w:r w:rsidR="00597C7A" w:rsidRPr="002A687B">
          <w:rPr>
            <w:rStyle w:val="Hyperlink"/>
            <w:rFonts w:ascii="Times New Roman" w:hAnsi="Times New Roman" w:cs="Times New Roman"/>
          </w:rPr>
          <w:t>e.karunakaran@sheffield.ac.uk</w:t>
        </w:r>
      </w:hyperlink>
    </w:p>
    <w:p w14:paraId="2235F27A" w14:textId="77777777" w:rsidR="003C0F08" w:rsidRPr="002A687B" w:rsidRDefault="003C0F08" w:rsidP="00B203D4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624BFC5" w14:textId="346A0DC8" w:rsidR="008C5F9A" w:rsidRPr="002A687B" w:rsidRDefault="00B77BC6" w:rsidP="005D4BA5">
      <w:pPr>
        <w:rPr>
          <w:rFonts w:ascii="Times New Roman" w:hAnsi="Times New Roman" w:cs="Times New Roman"/>
          <w:b/>
          <w:bCs/>
        </w:rPr>
      </w:pPr>
      <w:r w:rsidRPr="002A687B">
        <w:rPr>
          <w:rFonts w:ascii="Times New Roman" w:hAnsi="Times New Roman" w:cs="Times New Roman"/>
          <w:b/>
          <w:bCs/>
        </w:rPr>
        <w:t xml:space="preserve">Supplementary </w:t>
      </w:r>
      <w:r w:rsidR="000B219B" w:rsidRPr="002A687B">
        <w:rPr>
          <w:rFonts w:ascii="Times New Roman" w:hAnsi="Times New Roman" w:cs="Times New Roman"/>
          <w:b/>
          <w:bCs/>
        </w:rPr>
        <w:t>tables</w:t>
      </w:r>
    </w:p>
    <w:tbl>
      <w:tblPr>
        <w:tblStyle w:val="PlainTable41"/>
        <w:tblpPr w:leftFromText="181" w:rightFromText="181" w:vertAnchor="text" w:horzAnchor="margin" w:tblpY="588"/>
        <w:tblW w:w="0" w:type="auto"/>
        <w:tblLook w:val="04A0" w:firstRow="1" w:lastRow="0" w:firstColumn="1" w:lastColumn="0" w:noHBand="0" w:noVBand="1"/>
      </w:tblPr>
      <w:tblGrid>
        <w:gridCol w:w="2268"/>
        <w:gridCol w:w="3969"/>
      </w:tblGrid>
      <w:tr w:rsidR="008C5F9A" w:rsidRPr="002A687B" w14:paraId="1620BB9B" w14:textId="77777777" w:rsidTr="000B2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4B2457E" w14:textId="56C152A4" w:rsidR="008C5F9A" w:rsidRPr="002A687B" w:rsidRDefault="000B219B" w:rsidP="00C06FD6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upplementary Table S1 – </w:t>
            </w:r>
            <w:r w:rsidRPr="002A687B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Primers used for segregation analysis</w:t>
            </w:r>
          </w:p>
        </w:tc>
      </w:tr>
      <w:tr w:rsidR="008C5F9A" w:rsidRPr="002A687B" w14:paraId="09F22EB8" w14:textId="77777777" w:rsidTr="00C06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C9F211" w14:textId="77777777" w:rsidR="008C5F9A" w:rsidRPr="002A687B" w:rsidRDefault="008C5F9A" w:rsidP="00C06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gregation primers: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837F6" w14:textId="77777777" w:rsidR="008C5F9A" w:rsidRPr="002A687B" w:rsidRDefault="008C5F9A" w:rsidP="00C06F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Forward (5’ to 3’): </w:t>
            </w:r>
          </w:p>
          <w:p w14:paraId="1CEF9894" w14:textId="7D3FCD90" w:rsidR="008C5F9A" w:rsidRPr="002A687B" w:rsidRDefault="00B724D5" w:rsidP="00B724D5">
            <w:pPr>
              <w:ind w:right="37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cctcaaaggggacgaagccg</w:t>
            </w:r>
          </w:p>
          <w:p w14:paraId="2EBD26E1" w14:textId="77777777" w:rsidR="008C5F9A" w:rsidRPr="002A687B" w:rsidRDefault="008C5F9A" w:rsidP="00C06FD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everse (5’ to 3’):</w:t>
            </w:r>
          </w:p>
          <w:p w14:paraId="15416CA8" w14:textId="56F3C0E4" w:rsidR="008C5F9A" w:rsidRPr="002A687B" w:rsidRDefault="008C5F9A" w:rsidP="003613A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ggcttggtcatcagcggc</w:t>
            </w:r>
          </w:p>
        </w:tc>
      </w:tr>
    </w:tbl>
    <w:p w14:paraId="30485FBC" w14:textId="77777777" w:rsidR="008C5F9A" w:rsidRPr="002A687B" w:rsidRDefault="008C5F9A" w:rsidP="005D4BA5">
      <w:pPr>
        <w:rPr>
          <w:rFonts w:ascii="Times New Roman" w:hAnsi="Times New Roman" w:cs="Times New Roman"/>
          <w:b/>
          <w:bCs/>
        </w:rPr>
      </w:pPr>
    </w:p>
    <w:p w14:paraId="43CAE3D1" w14:textId="77777777" w:rsidR="008C5F9A" w:rsidRPr="002A687B" w:rsidRDefault="008C5F9A" w:rsidP="005D4BA5">
      <w:pPr>
        <w:rPr>
          <w:rFonts w:ascii="Times New Roman" w:hAnsi="Times New Roman" w:cs="Times New Roman"/>
          <w:b/>
          <w:bCs/>
        </w:rPr>
      </w:pPr>
    </w:p>
    <w:p w14:paraId="6635E495" w14:textId="77777777" w:rsidR="008C5F9A" w:rsidRPr="002A687B" w:rsidRDefault="008C5F9A" w:rsidP="005D4BA5">
      <w:pPr>
        <w:rPr>
          <w:rFonts w:ascii="Times New Roman" w:hAnsi="Times New Roman" w:cs="Times New Roman"/>
          <w:b/>
          <w:bCs/>
        </w:rPr>
      </w:pPr>
    </w:p>
    <w:p w14:paraId="591F8CAA" w14:textId="77777777" w:rsidR="008C5F9A" w:rsidRPr="002A687B" w:rsidRDefault="008C5F9A" w:rsidP="005D4BA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horzAnchor="margin" w:tblpY="1350"/>
        <w:tblW w:w="0" w:type="auto"/>
        <w:tblLook w:val="04A0" w:firstRow="1" w:lastRow="0" w:firstColumn="1" w:lastColumn="0" w:noHBand="0" w:noVBand="1"/>
      </w:tblPr>
      <w:tblGrid>
        <w:gridCol w:w="1605"/>
        <w:gridCol w:w="7405"/>
      </w:tblGrid>
      <w:tr w:rsidR="00257A11" w:rsidRPr="002A687B" w14:paraId="63A5F0B8" w14:textId="77777777" w:rsidTr="0027314B">
        <w:trPr>
          <w:trHeight w:val="487"/>
        </w:trPr>
        <w:tc>
          <w:tcPr>
            <w:tcW w:w="901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585AF4" w14:textId="7A7636A8" w:rsidR="00257A11" w:rsidRPr="002A687B" w:rsidRDefault="0027314B" w:rsidP="0027314B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18"/>
                <w:szCs w:val="18"/>
                <w:lang w:val="en-US"/>
              </w:rPr>
              <w:t>Supplementary Table S2</w:t>
            </w:r>
            <w:r w:rsidRPr="002A687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t xml:space="preserve"> - Sequences of the elements of the sgRNA</w:t>
            </w:r>
          </w:p>
        </w:tc>
      </w:tr>
      <w:tr w:rsidR="00257A11" w:rsidRPr="002A687B" w14:paraId="45F5EBA9" w14:textId="77777777" w:rsidTr="0027314B">
        <w:trPr>
          <w:trHeight w:val="487"/>
        </w:trPr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0B7E1" w14:textId="77777777" w:rsidR="00257A11" w:rsidRPr="002A687B" w:rsidRDefault="00257A11" w:rsidP="002731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687B">
              <w:rPr>
                <w:rFonts w:ascii="Times New Roman" w:hAnsi="Times New Roman" w:cs="Times New Roman"/>
                <w:b/>
                <w:bCs/>
                <w:sz w:val="22"/>
              </w:rPr>
              <w:t>Element</w:t>
            </w:r>
          </w:p>
        </w:tc>
        <w:tc>
          <w:tcPr>
            <w:tcW w:w="7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6B284D" w14:textId="77777777" w:rsidR="00257A11" w:rsidRPr="002A687B" w:rsidRDefault="00257A11" w:rsidP="002731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687B">
              <w:rPr>
                <w:rFonts w:ascii="Times New Roman" w:hAnsi="Times New Roman" w:cs="Times New Roman"/>
                <w:b/>
                <w:bCs/>
                <w:sz w:val="22"/>
              </w:rPr>
              <w:t>Nucleic acid sequence(5’ to 3’)</w:t>
            </w:r>
          </w:p>
        </w:tc>
      </w:tr>
      <w:tr w:rsidR="00257A11" w:rsidRPr="002A687B" w14:paraId="6A0CB641" w14:textId="77777777" w:rsidTr="0027314B">
        <w:trPr>
          <w:trHeight w:val="351"/>
        </w:trPr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5E9C7F" w14:textId="77777777" w:rsidR="00257A11" w:rsidRPr="002A687B" w:rsidRDefault="00257A11" w:rsidP="0027314B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L22 promoter</w:t>
            </w:r>
          </w:p>
        </w:tc>
        <w:tc>
          <w:tcPr>
            <w:tcW w:w="74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A66F67" w14:textId="77777777" w:rsidR="00257A11" w:rsidRPr="002A687B" w:rsidRDefault="00257A11" w:rsidP="0027314B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cctatcagtgatagagattgacatccctatcagtgatagagatactgggagcta</w:t>
            </w:r>
            <w:r w:rsidRPr="002A687B" w:rsidDel="00A447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257A11" w:rsidRPr="002A687B" w14:paraId="79E36307" w14:textId="77777777" w:rsidTr="0027314B">
        <w:trPr>
          <w:trHeight w:val="351"/>
        </w:trPr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B8D4ED" w14:textId="77777777" w:rsidR="00257A11" w:rsidRPr="002A687B" w:rsidRDefault="00257A11" w:rsidP="0027314B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tospacer</w:t>
            </w:r>
          </w:p>
        </w:tc>
        <w:tc>
          <w:tcPr>
            <w:tcW w:w="740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CD3E7F" w14:textId="77777777" w:rsidR="00257A11" w:rsidRPr="002A687B" w:rsidRDefault="00257A11" w:rsidP="0027314B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gaagggattacgcaatac</w:t>
            </w:r>
          </w:p>
        </w:tc>
      </w:tr>
      <w:tr w:rsidR="00257A11" w:rsidRPr="002A687B" w14:paraId="723AE619" w14:textId="77777777" w:rsidTr="0027314B">
        <w:trPr>
          <w:trHeight w:val="331"/>
        </w:trPr>
        <w:tc>
          <w:tcPr>
            <w:tcW w:w="16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AFC08" w14:textId="77777777" w:rsidR="00257A11" w:rsidRPr="002A687B" w:rsidRDefault="00257A11" w:rsidP="0027314B">
            <w:pPr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s9 handle</w:t>
            </w:r>
          </w:p>
        </w:tc>
        <w:tc>
          <w:tcPr>
            <w:tcW w:w="7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37560" w14:textId="77777777" w:rsidR="00257A11" w:rsidRPr="002A687B" w:rsidRDefault="00257A11" w:rsidP="0027314B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tttagagctagaaatagcaagttaaaataaggctagtccg</w:t>
            </w:r>
            <w:r w:rsidRPr="002A687B" w:rsidDel="00A447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257A11" w:rsidRPr="002A687B" w14:paraId="359B791E" w14:textId="77777777" w:rsidTr="0027314B">
        <w:trPr>
          <w:trHeight w:val="236"/>
        </w:trPr>
        <w:tc>
          <w:tcPr>
            <w:tcW w:w="16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9A4198" w14:textId="77777777" w:rsidR="00257A11" w:rsidRPr="002A687B" w:rsidRDefault="00257A11" w:rsidP="0027314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rminator from S. pyogenes</w:t>
            </w:r>
          </w:p>
        </w:tc>
        <w:tc>
          <w:tcPr>
            <w:tcW w:w="740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0D34F71" w14:textId="77777777" w:rsidR="00257A11" w:rsidRPr="002A687B" w:rsidRDefault="00257A11" w:rsidP="0027314B">
            <w:pPr>
              <w:keepNext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atcaacttgaaaaagtggcaccgagtcggtgcttttttt</w:t>
            </w:r>
          </w:p>
        </w:tc>
      </w:tr>
    </w:tbl>
    <w:p w14:paraId="242F564A" w14:textId="77777777" w:rsidR="008C5F9A" w:rsidRPr="002A687B" w:rsidRDefault="008C5F9A" w:rsidP="005D4BA5">
      <w:pPr>
        <w:rPr>
          <w:rFonts w:ascii="Times New Roman" w:hAnsi="Times New Roman" w:cs="Times New Roman"/>
        </w:rPr>
      </w:pPr>
    </w:p>
    <w:p w14:paraId="4BB16342" w14:textId="77777777" w:rsidR="00FB4F73" w:rsidRPr="002A687B" w:rsidRDefault="00FB4F73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06BF682" w14:textId="77777777" w:rsidR="00FE706D" w:rsidRPr="002A687B" w:rsidRDefault="00FE706D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F2747B5" w14:textId="77777777" w:rsidR="004E0560" w:rsidRPr="002A687B" w:rsidRDefault="004E056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800138F" w14:textId="77777777" w:rsidR="007E27F7" w:rsidRPr="002A687B" w:rsidRDefault="007E27F7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D816C9C" w14:textId="7783F313" w:rsidR="007E27F7" w:rsidRPr="002A687B" w:rsidRDefault="007E27F7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tbl>
      <w:tblPr>
        <w:tblStyle w:val="PlainTable41"/>
        <w:tblpPr w:leftFromText="180" w:rightFromText="180" w:vertAnchor="text" w:horzAnchor="page" w:tblpX="1944" w:tblpY="-37"/>
        <w:tblW w:w="8034" w:type="dxa"/>
        <w:tblLayout w:type="fixed"/>
        <w:tblLook w:val="04A0" w:firstRow="1" w:lastRow="0" w:firstColumn="1" w:lastColumn="0" w:noHBand="0" w:noVBand="1"/>
      </w:tblPr>
      <w:tblGrid>
        <w:gridCol w:w="1276"/>
        <w:gridCol w:w="6758"/>
      </w:tblGrid>
      <w:tr w:rsidR="0027314B" w:rsidRPr="002A687B" w14:paraId="481BB5FB" w14:textId="77777777" w:rsidTr="00273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433EF4B" w14:textId="7580E47C" w:rsidR="0027314B" w:rsidRPr="002A687B" w:rsidRDefault="0027314B" w:rsidP="0027314B">
            <w:pPr>
              <w:pStyle w:val="Caption"/>
              <w:framePr w:w="0" w:hSpace="0" w:wrap="auto" w:vAnchor="margin" w:hAnchor="text" w:xAlign="left" w:yAlign="inline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2A687B">
              <w:rPr>
                <w:rFonts w:ascii="Times New Roman" w:hAnsi="Times New Roman" w:cs="Times New Roman"/>
                <w:b/>
                <w:bCs w:val="0"/>
                <w:i/>
                <w:iCs/>
                <w:noProof/>
                <w:lang w:val="en-US"/>
              </w:rPr>
              <w:lastRenderedPageBreak/>
              <w:t>Supplementary Table S3</w:t>
            </w:r>
            <w:r w:rsidRPr="002A687B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 xml:space="preserve"> - Accession</w:t>
            </w:r>
            <w:r w:rsidRPr="002A687B" w:rsidDel="007E27F7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 xml:space="preserve"> </w:t>
            </w:r>
            <w:r w:rsidRPr="002A687B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numbers, bp position or  sequences of the elements of the</w:t>
            </w:r>
          </w:p>
          <w:p w14:paraId="276FC021" w14:textId="77777777" w:rsidR="0027314B" w:rsidRPr="002A687B" w:rsidRDefault="0027314B" w:rsidP="0027314B">
            <w:pPr>
              <w:pStyle w:val="Caption"/>
              <w:framePr w:w="0" w:hSpace="0" w:wrap="auto" w:vAnchor="margin" w:hAnchor="text" w:xAlign="left" w:yAlign="inline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2A687B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 xml:space="preserve"> sgRNA_GGR-dDNA</w:t>
            </w:r>
          </w:p>
          <w:p w14:paraId="32963929" w14:textId="2C60E67C" w:rsidR="0027314B" w:rsidRPr="002A687B" w:rsidRDefault="0027314B" w:rsidP="00BC4425">
            <w:pPr>
              <w:pStyle w:val="Caption"/>
              <w:framePr w:w="0" w:hSpace="0" w:wrap="auto" w:vAnchor="margin" w:hAnchor="text" w:xAlign="left" w:yAlign="inline"/>
              <w:rPr>
                <w:rFonts w:ascii="Times New Roman" w:hAnsi="Times New Roman" w:cs="Times New Roman"/>
              </w:rPr>
            </w:pPr>
          </w:p>
        </w:tc>
      </w:tr>
      <w:tr w:rsidR="00EE154F" w:rsidRPr="002A687B" w14:paraId="609BEC40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14116" w14:textId="252A2AB7" w:rsidR="00EE154F" w:rsidRPr="002A687B" w:rsidRDefault="00EE154F" w:rsidP="004E3A64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sz w:val="20"/>
                <w:szCs w:val="20"/>
              </w:rPr>
              <w:t>Eleme</w:t>
            </w:r>
            <w:r w:rsidR="009B7F15" w:rsidRPr="002A687B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A08045B" w14:textId="51B41F3A" w:rsidR="00EE154F" w:rsidRPr="002A687B" w:rsidRDefault="00EE154F" w:rsidP="00245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ID, position in the genome or nucleic acid sequence</w:t>
            </w:r>
            <w:r w:rsidR="00787348" w:rsidRPr="002A68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A68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 to 3’)</w:t>
            </w:r>
          </w:p>
        </w:tc>
      </w:tr>
      <w:tr w:rsidR="009F06D8" w:rsidRPr="002A687B" w14:paraId="7E7CE763" w14:textId="77777777" w:rsidTr="003C0F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F463D" w14:textId="7AFE2F8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1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C6822D" w14:textId="2FAB84A8" w:rsidR="009F06D8" w:rsidRPr="002A687B" w:rsidRDefault="009F06D8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: 2,301,376. End: 2,301,77</w:t>
            </w:r>
            <w:r w:rsidR="002A08D4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p end and start position in the genome of Synechocystis)</w:t>
            </w:r>
          </w:p>
        </w:tc>
      </w:tr>
      <w:tr w:rsidR="00371475" w:rsidRPr="002A687B" w14:paraId="0AE93D04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D80F3" w14:textId="4531D103" w:rsidR="00371475" w:rsidRPr="002A687B" w:rsidRDefault="00371475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sulator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D78B5F5" w14:textId="25DC8B25" w:rsidR="00371475" w:rsidRPr="002A687B" w:rsidRDefault="00371475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tagcatgttaaactaga</w:t>
            </w:r>
          </w:p>
        </w:tc>
      </w:tr>
      <w:tr w:rsidR="009F06D8" w:rsidRPr="002A687B" w14:paraId="425C5B98" w14:textId="77777777" w:rsidTr="003C0F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3413E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22 promoter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6833386" w14:textId="1BA370D4" w:rsidR="009F06D8" w:rsidRPr="002A687B" w:rsidRDefault="00371475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cctatcagtgatagagattgacatccctatcagtgatagagatactgggagcta</w:t>
            </w:r>
          </w:p>
        </w:tc>
      </w:tr>
      <w:tr w:rsidR="009F06D8" w:rsidRPr="002A687B" w14:paraId="653271F0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333AC" w14:textId="0D5D329B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bosome binding site(RBS)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B6B17A2" w14:textId="77777777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9C211D2" w14:textId="66768BF3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Ba_B0034 (iGeM ID)</w:t>
            </w:r>
          </w:p>
        </w:tc>
      </w:tr>
      <w:tr w:rsidR="009F06D8" w:rsidRPr="002A687B" w14:paraId="52E76D7E" w14:textId="77777777" w:rsidTr="003C0F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2AA12" w14:textId="39F2CE0C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GR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1833DD1" w14:textId="5356E8CE" w:rsidR="009F06D8" w:rsidRPr="002A687B" w:rsidRDefault="009F06D8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I_RS04710 (Genbank accession number)</w:t>
            </w:r>
            <w:r w:rsidR="00FE71DD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search as “Gene”)</w:t>
            </w:r>
          </w:p>
        </w:tc>
      </w:tr>
      <w:tr w:rsidR="009F06D8" w:rsidRPr="002A687B" w14:paraId="07D22F76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3E0412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7</w:t>
            </w:r>
          </w:p>
          <w:p w14:paraId="12651236" w14:textId="202ED213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tor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A786547" w14:textId="3F3DEAD6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ctcaccttcgggtgggcctttctgcg</w:t>
            </w:r>
          </w:p>
        </w:tc>
      </w:tr>
      <w:tr w:rsidR="009F06D8" w:rsidRPr="002A687B" w14:paraId="5D8426FE" w14:textId="77777777" w:rsidTr="003C0F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36D1A" w14:textId="35AC540E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2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82D50DE" w14:textId="1C2F2602" w:rsidR="009F06D8" w:rsidRPr="002A687B" w:rsidRDefault="009F06D8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: 2,301,80</w:t>
            </w:r>
            <w:r w:rsidR="002A08D4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End: 2,302,203 (bp end and start position in the genome of Synechocystis)</w:t>
            </w:r>
          </w:p>
        </w:tc>
      </w:tr>
      <w:tr w:rsidR="009F06D8" w:rsidRPr="002A687B" w14:paraId="7A2486C7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4CC703" w14:textId="317B83C1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22 promoter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77B8EDE" w14:textId="6A7A5635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cctatcagtgatagagattgacatccctatcagtgatagagatactgggagcta</w:t>
            </w:r>
          </w:p>
        </w:tc>
      </w:tr>
      <w:tr w:rsidR="009F06D8" w:rsidRPr="002A687B" w14:paraId="76D88D8D" w14:textId="77777777" w:rsidTr="003C0F0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2ADBC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tospacer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146091F" w14:textId="77777777" w:rsidR="009F06D8" w:rsidRPr="002A687B" w:rsidRDefault="009F06D8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aagggattacgcaatac</w:t>
            </w:r>
          </w:p>
        </w:tc>
      </w:tr>
      <w:tr w:rsidR="009F06D8" w:rsidRPr="002A687B" w14:paraId="5B6CFC54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B4944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s9 handle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BC1F8A6" w14:textId="77777777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ttttagagctagaaatagcaagttaaaataaggctagtccg</w:t>
            </w:r>
            <w:r w:rsidRPr="002A687B" w:rsidDel="00A447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9F06D8" w:rsidRPr="002A687B" w14:paraId="7630C6DE" w14:textId="77777777" w:rsidTr="003C0F0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8FE73" w14:textId="77777777" w:rsidR="009F06D8" w:rsidRPr="002A687B" w:rsidRDefault="009F06D8" w:rsidP="00AD632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tor from S. pyogenes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7E26DC3" w14:textId="77777777" w:rsidR="00812E6D" w:rsidRPr="002A687B" w:rsidRDefault="00812E6D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15A746A" w14:textId="28D04CE3" w:rsidR="009F06D8" w:rsidRPr="002A687B" w:rsidRDefault="00AD632F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atcaacttgaaaaagtggcaccgagtcggtgctttttt</w:t>
            </w:r>
          </w:p>
        </w:tc>
      </w:tr>
      <w:tr w:rsidR="009F06D8" w:rsidRPr="002A687B" w14:paraId="670E10AE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A33F9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r0168 gene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86D6025" w14:textId="77777777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: 2,300,515. End: 2,302,447 (bp end and start position in the genome of Synechocystis)</w:t>
            </w:r>
          </w:p>
        </w:tc>
      </w:tr>
      <w:tr w:rsidR="009F06D8" w:rsidRPr="002A687B" w14:paraId="16FD4029" w14:textId="77777777" w:rsidTr="003C0F0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A2C79E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oBrick prefix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0CC4198" w14:textId="77777777" w:rsidR="009F06D8" w:rsidRPr="002A687B" w:rsidRDefault="009F06D8" w:rsidP="009F06D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attcgcggccgcttctagag</w:t>
            </w:r>
          </w:p>
        </w:tc>
      </w:tr>
      <w:tr w:rsidR="009F06D8" w:rsidRPr="002A687B" w14:paraId="07C2C9BD" w14:textId="77777777" w:rsidTr="003C0F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931381" w14:textId="77777777" w:rsidR="009F06D8" w:rsidRPr="002A687B" w:rsidRDefault="009F06D8" w:rsidP="009F06D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oBrick suffix</w:t>
            </w:r>
          </w:p>
        </w:tc>
        <w:tc>
          <w:tcPr>
            <w:tcW w:w="675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4039047" w14:textId="77777777" w:rsidR="009F06D8" w:rsidRPr="002A687B" w:rsidRDefault="009F06D8" w:rsidP="009F06D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tagtagcggccgctgcag</w:t>
            </w:r>
          </w:p>
        </w:tc>
      </w:tr>
    </w:tbl>
    <w:p w14:paraId="5667C8E9" w14:textId="77777777" w:rsidR="00417177" w:rsidRPr="002A687B" w:rsidRDefault="00417177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DBABAE9" w14:textId="17ED1FE2" w:rsidR="00135C93" w:rsidRPr="002A687B" w:rsidRDefault="00135C93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487F6D3" w14:textId="77777777" w:rsidR="00BC26D0" w:rsidRPr="002A687B" w:rsidRDefault="00BC26D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EAEC359" w14:textId="77777777" w:rsidR="00BC26D0" w:rsidRPr="002A687B" w:rsidRDefault="00BC26D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2800250" w14:textId="77777777" w:rsidR="00BC26D0" w:rsidRPr="002A687B" w:rsidRDefault="00BC26D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8E6603C" w14:textId="77777777" w:rsidR="00BC26D0" w:rsidRPr="002A687B" w:rsidRDefault="00BC26D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4C4F719" w14:textId="77777777" w:rsidR="00BC26D0" w:rsidRPr="002A687B" w:rsidRDefault="00BC26D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6C85A56" w14:textId="77777777" w:rsidR="00BC26D0" w:rsidRPr="002A687B" w:rsidRDefault="00BC26D0" w:rsidP="00CE27B6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tbl>
      <w:tblPr>
        <w:tblStyle w:val="PlainTable41"/>
        <w:tblpPr w:leftFromText="180" w:rightFromText="180" w:vertAnchor="text" w:horzAnchor="margin" w:tblpY="908"/>
        <w:tblW w:w="0" w:type="auto"/>
        <w:tblLook w:val="04A0" w:firstRow="1" w:lastRow="0" w:firstColumn="1" w:lastColumn="0" w:noHBand="0" w:noVBand="1"/>
      </w:tblPr>
      <w:tblGrid>
        <w:gridCol w:w="1443"/>
        <w:gridCol w:w="7577"/>
      </w:tblGrid>
      <w:tr w:rsidR="0027314B" w:rsidRPr="002A687B" w14:paraId="6E8C8CE5" w14:textId="77777777" w:rsidTr="002731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044E833" w14:textId="6B2C8F57" w:rsidR="0027314B" w:rsidRPr="002A687B" w:rsidRDefault="0027314B" w:rsidP="0027314B">
            <w:pPr>
              <w:contextualSpacing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noProof/>
                <w:sz w:val="18"/>
                <w:szCs w:val="18"/>
                <w:lang w:val="en-US"/>
              </w:rPr>
              <w:lastRenderedPageBreak/>
              <w:t>Supplementary Table S4</w:t>
            </w:r>
            <w:r w:rsidRPr="002A687B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:lang w:val="en-US"/>
              </w:rPr>
              <w:t xml:space="preserve"> - Accession</w:t>
            </w:r>
            <w:r w:rsidRPr="002A687B" w:rsidDel="007E27F7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:lang w:val="en-US"/>
              </w:rPr>
              <w:t xml:space="preserve"> </w:t>
            </w:r>
            <w:r w:rsidRPr="002A687B">
              <w:rPr>
                <w:rFonts w:ascii="Times New Roman" w:hAnsi="Times New Roman" w:cs="Times New Roman"/>
                <w:b w:val="0"/>
                <w:bCs w:val="0"/>
                <w:i/>
                <w:iCs/>
                <w:noProof/>
                <w:sz w:val="18"/>
                <w:szCs w:val="18"/>
                <w:lang w:val="en-US"/>
              </w:rPr>
              <w:t>numbers, bp position or  sequences of the elements of the ShMKS-dDNA</w:t>
            </w:r>
          </w:p>
        </w:tc>
      </w:tr>
      <w:tr w:rsidR="004F5C18" w:rsidRPr="002A687B" w14:paraId="418EF1F4" w14:textId="77777777" w:rsidTr="004F5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D9150" w14:textId="77777777" w:rsidR="00135C93" w:rsidRPr="002A687B" w:rsidRDefault="00135C93" w:rsidP="0078734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2A687B">
              <w:rPr>
                <w:rFonts w:ascii="Times New Roman" w:hAnsi="Times New Roman" w:cs="Times New Roman"/>
                <w:sz w:val="22"/>
              </w:rPr>
              <w:t>Element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1CA267" w14:textId="6CC738FD" w:rsidR="00135C93" w:rsidRPr="002A687B" w:rsidRDefault="00135C93" w:rsidP="0024556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A687B">
              <w:rPr>
                <w:rFonts w:ascii="Times New Roman" w:hAnsi="Times New Roman" w:cs="Times New Roman"/>
                <w:b/>
                <w:bCs/>
                <w:sz w:val="22"/>
              </w:rPr>
              <w:t>Accession ID, bp position or sequence</w:t>
            </w:r>
            <w:r w:rsidR="00787348" w:rsidRPr="002A687B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2A687B">
              <w:rPr>
                <w:rFonts w:ascii="Times New Roman" w:hAnsi="Times New Roman" w:cs="Times New Roman"/>
                <w:b/>
                <w:bCs/>
                <w:sz w:val="22"/>
              </w:rPr>
              <w:t>(5’ to 3’)</w:t>
            </w:r>
          </w:p>
        </w:tc>
      </w:tr>
      <w:tr w:rsidR="00135C93" w:rsidRPr="002A687B" w14:paraId="1EC45679" w14:textId="77777777" w:rsidTr="004F5C1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501BF" w14:textId="77777777" w:rsidR="00135C93" w:rsidRPr="002A687B" w:rsidRDefault="00135C93" w:rsidP="003C0F0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oBrick prefix (BBp)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80C9A4" w14:textId="77777777" w:rsidR="00135C93" w:rsidRPr="002A687B" w:rsidRDefault="00135C93" w:rsidP="003C0F08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attcgcggccgcttctagag</w:t>
            </w:r>
          </w:p>
        </w:tc>
      </w:tr>
      <w:tr w:rsidR="00135C93" w:rsidRPr="002A687B" w14:paraId="6D67340E" w14:textId="77777777" w:rsidTr="008E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614C7" w14:textId="77777777" w:rsidR="00135C93" w:rsidRPr="002A687B" w:rsidRDefault="00135C93" w:rsidP="003C0F08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1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C818AB" w14:textId="2443AE3E" w:rsidR="00135C93" w:rsidRPr="002A687B" w:rsidRDefault="00135C93" w:rsidP="003C0F08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: 2,301,</w:t>
            </w:r>
            <w:r w:rsidR="002A08D4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42</w:t>
            </w: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End: 2,301,77</w:t>
            </w:r>
            <w:r w:rsidR="002A08D4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p end and start position in the genome of Synechocystis)</w:t>
            </w:r>
          </w:p>
        </w:tc>
      </w:tr>
      <w:tr w:rsidR="00812E6D" w:rsidRPr="002A687B" w14:paraId="18D5955B" w14:textId="77777777" w:rsidTr="008E4B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24D75" w14:textId="00E7C784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sulator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5026B28" w14:textId="56DDCF92" w:rsidR="00812E6D" w:rsidRPr="002A687B" w:rsidRDefault="00812E6D" w:rsidP="00812E6D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ctgtcaccggatgtgctttccggtctgatgagtccgtgaggacgaaacagcctctacaaataattttgtttaaactaga</w:t>
            </w:r>
          </w:p>
        </w:tc>
      </w:tr>
      <w:tr w:rsidR="00812E6D" w:rsidRPr="002A687B" w14:paraId="610885BA" w14:textId="77777777" w:rsidTr="008E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957A7" w14:textId="5CEB4158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22 promoter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86475D1" w14:textId="529D9346" w:rsidR="00812E6D" w:rsidRPr="002A687B" w:rsidRDefault="00371475" w:rsidP="00812E6D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cctatcagtgatagagattgacatccctatcagtgatagagatactgggagcta</w:t>
            </w:r>
          </w:p>
        </w:tc>
      </w:tr>
      <w:tr w:rsidR="00812E6D" w:rsidRPr="002A687B" w14:paraId="4FECE82A" w14:textId="77777777" w:rsidTr="008E4B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F5722" w14:textId="362A0F15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ibosome binding site (RBS)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6916D74" w14:textId="77777777" w:rsidR="00812E6D" w:rsidRPr="002A687B" w:rsidRDefault="00812E6D" w:rsidP="00812E6D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71AE89E4" w14:textId="14209FEF" w:rsidR="00812E6D" w:rsidRPr="002A687B" w:rsidRDefault="00812E6D" w:rsidP="00812E6D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Ba_B0034 (iGeM ID)</w:t>
            </w:r>
          </w:p>
        </w:tc>
      </w:tr>
      <w:tr w:rsidR="00812E6D" w:rsidRPr="002A687B" w14:paraId="13ADB34C" w14:textId="77777777" w:rsidTr="008E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B250F3" w14:textId="1639033D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MKS1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FD82FC7" w14:textId="243E009F" w:rsidR="00812E6D" w:rsidRPr="002A687B" w:rsidRDefault="00812E6D" w:rsidP="00812E6D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V87156.1 (ENA coding Id)</w:t>
            </w:r>
          </w:p>
        </w:tc>
      </w:tr>
      <w:tr w:rsidR="00812E6D" w:rsidRPr="002A687B" w14:paraId="0DD1073B" w14:textId="77777777" w:rsidTr="008E4B42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42176" w14:textId="32CD3E94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MKS2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4445DD8" w14:textId="06E689CA" w:rsidR="00812E6D" w:rsidRPr="002A687B" w:rsidRDefault="00812E6D" w:rsidP="00812E6D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K38536.1 (ENA coding Id)</w:t>
            </w:r>
          </w:p>
        </w:tc>
      </w:tr>
      <w:tr w:rsidR="00812E6D" w:rsidRPr="002A687B" w14:paraId="712D06DA" w14:textId="77777777" w:rsidTr="008E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487FE" w14:textId="77777777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7</w:t>
            </w:r>
          </w:p>
          <w:p w14:paraId="5DD1D131" w14:textId="1B11C9A8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rminator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5532130" w14:textId="1471F638" w:rsidR="00812E6D" w:rsidRPr="002A687B" w:rsidRDefault="00812E6D" w:rsidP="00812E6D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gctcaccttcgggtgggcctttctgcg</w:t>
            </w:r>
          </w:p>
        </w:tc>
      </w:tr>
      <w:tr w:rsidR="00812E6D" w:rsidRPr="002A687B" w14:paraId="023542AF" w14:textId="77777777" w:rsidTr="008E4B42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9371A" w14:textId="77777777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mR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23C47A" w14:textId="7B7E392C" w:rsidR="00812E6D" w:rsidRPr="002A687B" w:rsidRDefault="00812E6D" w:rsidP="00812E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amphenicol resistance cassette from plasmid pEERM4 (Addgene plasmid # 64026)</w:t>
            </w:r>
          </w:p>
        </w:tc>
      </w:tr>
      <w:tr w:rsidR="00812E6D" w:rsidRPr="002A687B" w14:paraId="49518F68" w14:textId="77777777" w:rsidTr="008E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834B9" w14:textId="6E1AB63F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2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3EB6A16" w14:textId="5392EE16" w:rsidR="00812E6D" w:rsidRPr="002A687B" w:rsidRDefault="00812E6D" w:rsidP="00812E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t: 2,301,8</w:t>
            </w:r>
            <w:r w:rsidR="002A08D4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3</w:t>
            </w: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End: 2,302,</w:t>
            </w:r>
            <w:r w:rsidR="002A08D4"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15</w:t>
            </w: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bp end and start position in the genome of Synechocystis)</w:t>
            </w:r>
          </w:p>
        </w:tc>
      </w:tr>
      <w:tr w:rsidR="00812E6D" w:rsidRPr="002A687B" w14:paraId="0F7B8283" w14:textId="77777777" w:rsidTr="004F5C1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5D8C0B" w14:textId="77777777" w:rsidR="00812E6D" w:rsidRPr="002A687B" w:rsidRDefault="00812E6D" w:rsidP="00812E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oBrick suffix (BBs)</w:t>
            </w:r>
          </w:p>
        </w:tc>
        <w:tc>
          <w:tcPr>
            <w:tcW w:w="757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1D2650D" w14:textId="77777777" w:rsidR="00812E6D" w:rsidRPr="002A687B" w:rsidRDefault="00812E6D" w:rsidP="00812E6D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A687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tagtagcggccgctgcag</w:t>
            </w:r>
          </w:p>
        </w:tc>
      </w:tr>
    </w:tbl>
    <w:p w14:paraId="25467D1D" w14:textId="57CEBC0D" w:rsidR="007662B0" w:rsidRPr="002A687B" w:rsidRDefault="007662B0" w:rsidP="006469B6">
      <w:pPr>
        <w:rPr>
          <w:rFonts w:ascii="Times New Roman" w:hAnsi="Times New Roman" w:cs="Times New Roman"/>
          <w:b/>
          <w:color w:val="2F5496" w:themeColor="accent1" w:themeShade="BF"/>
          <w:sz w:val="18"/>
          <w:szCs w:val="18"/>
        </w:rPr>
      </w:pPr>
    </w:p>
    <w:p w14:paraId="6462BB1D" w14:textId="77777777" w:rsidR="0027314B" w:rsidRPr="002A687B" w:rsidRDefault="0027314B" w:rsidP="006469B6">
      <w:pPr>
        <w:rPr>
          <w:rFonts w:ascii="Times New Roman" w:hAnsi="Times New Roman" w:cs="Times New Roman"/>
          <w:b/>
          <w:color w:val="2F5496" w:themeColor="accent1" w:themeShade="BF"/>
          <w:sz w:val="18"/>
          <w:szCs w:val="18"/>
        </w:rPr>
      </w:pPr>
    </w:p>
    <w:p w14:paraId="38EFAAD3" w14:textId="77777777" w:rsidR="0027314B" w:rsidRPr="002A687B" w:rsidRDefault="0027314B" w:rsidP="006469B6">
      <w:pPr>
        <w:rPr>
          <w:rFonts w:ascii="Times New Roman" w:hAnsi="Times New Roman" w:cs="Times New Roman"/>
          <w:b/>
          <w:color w:val="2F5496" w:themeColor="accent1" w:themeShade="BF"/>
          <w:sz w:val="18"/>
          <w:szCs w:val="18"/>
        </w:rPr>
      </w:pPr>
    </w:p>
    <w:p w14:paraId="0B562D06" w14:textId="77777777" w:rsidR="0027314B" w:rsidRPr="002A687B" w:rsidRDefault="0027314B" w:rsidP="006469B6">
      <w:pPr>
        <w:rPr>
          <w:rFonts w:ascii="Times New Roman" w:hAnsi="Times New Roman" w:cs="Times New Roman"/>
          <w:b/>
          <w:color w:val="2F5496" w:themeColor="accent1" w:themeShade="BF"/>
          <w:sz w:val="18"/>
          <w:szCs w:val="18"/>
        </w:rPr>
      </w:pPr>
    </w:p>
    <w:p w14:paraId="0BDFF205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22F3AA49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22322946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60400A77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53126EA0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54A72502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59EF74CC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5E6AE458" w14:textId="77777777" w:rsidR="0027314B" w:rsidRDefault="0027314B" w:rsidP="006469B6">
      <w:pPr>
        <w:rPr>
          <w:rFonts w:ascii="Cambria" w:hAnsi="Cambria"/>
          <w:b/>
          <w:color w:val="2F5496" w:themeColor="accent1" w:themeShade="BF"/>
          <w:sz w:val="18"/>
          <w:szCs w:val="18"/>
        </w:rPr>
      </w:pPr>
    </w:p>
    <w:p w14:paraId="69863AD3" w14:textId="6CB08D2D" w:rsidR="007C767F" w:rsidRPr="007C767F" w:rsidRDefault="007C767F" w:rsidP="007C767F">
      <w:pPr>
        <w:spacing w:after="0" w:line="240" w:lineRule="auto"/>
        <w:jc w:val="both"/>
        <w:rPr>
          <w:rFonts w:cstheme="minorHAnsi"/>
          <w:bCs/>
          <w:color w:val="000000" w:themeColor="text1"/>
          <w:sz w:val="22"/>
          <w:szCs w:val="22"/>
        </w:rPr>
      </w:pPr>
    </w:p>
    <w:sectPr w:rsidR="007C767F" w:rsidRPr="007C767F" w:rsidSect="004A7394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92941" w14:textId="77777777" w:rsidR="00194B02" w:rsidRDefault="00194B02" w:rsidP="00181A26">
      <w:r>
        <w:separator/>
      </w:r>
    </w:p>
  </w:endnote>
  <w:endnote w:type="continuationSeparator" w:id="0">
    <w:p w14:paraId="186097C2" w14:textId="77777777" w:rsidR="00194B02" w:rsidRDefault="00194B02" w:rsidP="00181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">
    <w:altName w:val="Arial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9764390"/>
      <w:docPartObj>
        <w:docPartGallery w:val="Page Numbers (Bottom of Page)"/>
        <w:docPartUnique/>
      </w:docPartObj>
    </w:sdtPr>
    <w:sdtContent>
      <w:p w14:paraId="33772819" w14:textId="1EF7D9C1" w:rsidR="002A098C" w:rsidRDefault="002A098C" w:rsidP="00A429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0E2A3C" w14:textId="77777777" w:rsidR="002A098C" w:rsidRDefault="002A098C" w:rsidP="00181A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183642"/>
      <w:docPartObj>
        <w:docPartGallery w:val="Page Numbers (Bottom of Page)"/>
        <w:docPartUnique/>
      </w:docPartObj>
    </w:sdtPr>
    <w:sdtContent>
      <w:p w14:paraId="436F61EB" w14:textId="06DFC6B0" w:rsidR="002A098C" w:rsidRDefault="002A098C" w:rsidP="00A429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A38E4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6747AAC6" w14:textId="77777777" w:rsidR="002A098C" w:rsidRDefault="002A098C" w:rsidP="00181A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40E2F" w14:textId="77777777" w:rsidR="00194B02" w:rsidRDefault="00194B02" w:rsidP="00181A26">
      <w:r>
        <w:separator/>
      </w:r>
    </w:p>
  </w:footnote>
  <w:footnote w:type="continuationSeparator" w:id="0">
    <w:p w14:paraId="50883A5F" w14:textId="77777777" w:rsidR="00194B02" w:rsidRDefault="00194B02" w:rsidP="00181A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A264B"/>
    <w:multiLevelType w:val="multilevel"/>
    <w:tmpl w:val="6212B0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B3230E"/>
    <w:multiLevelType w:val="hybridMultilevel"/>
    <w:tmpl w:val="789EEB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C019B"/>
    <w:multiLevelType w:val="hybridMultilevel"/>
    <w:tmpl w:val="30DCD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13976"/>
    <w:multiLevelType w:val="hybridMultilevel"/>
    <w:tmpl w:val="EC9A8C38"/>
    <w:lvl w:ilvl="0" w:tplc="B64ABC3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63966"/>
    <w:multiLevelType w:val="hybridMultilevel"/>
    <w:tmpl w:val="789EE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70BC9"/>
    <w:multiLevelType w:val="hybridMultilevel"/>
    <w:tmpl w:val="74A8D3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28333E"/>
    <w:multiLevelType w:val="hybridMultilevel"/>
    <w:tmpl w:val="9B989BAA"/>
    <w:lvl w:ilvl="0" w:tplc="4664B8F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8313047">
    <w:abstractNumId w:val="4"/>
  </w:num>
  <w:num w:numId="2" w16cid:durableId="1907253933">
    <w:abstractNumId w:val="1"/>
  </w:num>
  <w:num w:numId="3" w16cid:durableId="1943223502">
    <w:abstractNumId w:val="2"/>
  </w:num>
  <w:num w:numId="4" w16cid:durableId="1139108138">
    <w:abstractNumId w:val="3"/>
  </w:num>
  <w:num w:numId="5" w16cid:durableId="1713075528">
    <w:abstractNumId w:val="0"/>
  </w:num>
  <w:num w:numId="6" w16cid:durableId="1142387191">
    <w:abstractNumId w:val="5"/>
  </w:num>
  <w:num w:numId="7" w16cid:durableId="365184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81A26"/>
    <w:rsid w:val="0000230D"/>
    <w:rsid w:val="00006D85"/>
    <w:rsid w:val="0000723E"/>
    <w:rsid w:val="00010798"/>
    <w:rsid w:val="000143A9"/>
    <w:rsid w:val="000145D9"/>
    <w:rsid w:val="00017F5D"/>
    <w:rsid w:val="000232DB"/>
    <w:rsid w:val="0002782C"/>
    <w:rsid w:val="00033F41"/>
    <w:rsid w:val="000346A0"/>
    <w:rsid w:val="00034D73"/>
    <w:rsid w:val="000368B0"/>
    <w:rsid w:val="00040064"/>
    <w:rsid w:val="0004086D"/>
    <w:rsid w:val="00042548"/>
    <w:rsid w:val="00043A9E"/>
    <w:rsid w:val="00044021"/>
    <w:rsid w:val="00044920"/>
    <w:rsid w:val="00046F3D"/>
    <w:rsid w:val="00054065"/>
    <w:rsid w:val="0005570D"/>
    <w:rsid w:val="00060E2B"/>
    <w:rsid w:val="00062A11"/>
    <w:rsid w:val="000655CE"/>
    <w:rsid w:val="00065C8C"/>
    <w:rsid w:val="00065DF6"/>
    <w:rsid w:val="00065EFF"/>
    <w:rsid w:val="00066B9A"/>
    <w:rsid w:val="000719A6"/>
    <w:rsid w:val="00073B12"/>
    <w:rsid w:val="000752FF"/>
    <w:rsid w:val="000821C3"/>
    <w:rsid w:val="00086E2D"/>
    <w:rsid w:val="00087443"/>
    <w:rsid w:val="00087743"/>
    <w:rsid w:val="000930D4"/>
    <w:rsid w:val="00093BC7"/>
    <w:rsid w:val="00093E64"/>
    <w:rsid w:val="00095FC6"/>
    <w:rsid w:val="000972E8"/>
    <w:rsid w:val="000A0B6B"/>
    <w:rsid w:val="000A28DD"/>
    <w:rsid w:val="000A561C"/>
    <w:rsid w:val="000B219B"/>
    <w:rsid w:val="000B42DB"/>
    <w:rsid w:val="000B48D8"/>
    <w:rsid w:val="000B540D"/>
    <w:rsid w:val="000B7587"/>
    <w:rsid w:val="000C2FB3"/>
    <w:rsid w:val="000C3FFA"/>
    <w:rsid w:val="000C79A9"/>
    <w:rsid w:val="000D0A2A"/>
    <w:rsid w:val="000D121A"/>
    <w:rsid w:val="000D35E1"/>
    <w:rsid w:val="000D39F4"/>
    <w:rsid w:val="000D75FB"/>
    <w:rsid w:val="000E05DE"/>
    <w:rsid w:val="000E15AD"/>
    <w:rsid w:val="000E2375"/>
    <w:rsid w:val="000E442D"/>
    <w:rsid w:val="000E5CE3"/>
    <w:rsid w:val="000E5DE9"/>
    <w:rsid w:val="000F040D"/>
    <w:rsid w:val="000F0BE0"/>
    <w:rsid w:val="000F102A"/>
    <w:rsid w:val="000F42CF"/>
    <w:rsid w:val="000F4FF2"/>
    <w:rsid w:val="000F5BC3"/>
    <w:rsid w:val="0010015E"/>
    <w:rsid w:val="001059EF"/>
    <w:rsid w:val="00111F40"/>
    <w:rsid w:val="00115A77"/>
    <w:rsid w:val="001172B0"/>
    <w:rsid w:val="0011762C"/>
    <w:rsid w:val="0012246F"/>
    <w:rsid w:val="00122D98"/>
    <w:rsid w:val="00122FF6"/>
    <w:rsid w:val="0012392B"/>
    <w:rsid w:val="0012490A"/>
    <w:rsid w:val="00126821"/>
    <w:rsid w:val="0012707D"/>
    <w:rsid w:val="00127948"/>
    <w:rsid w:val="00130037"/>
    <w:rsid w:val="0013245A"/>
    <w:rsid w:val="00134E2E"/>
    <w:rsid w:val="00135A4E"/>
    <w:rsid w:val="00135C93"/>
    <w:rsid w:val="00137251"/>
    <w:rsid w:val="00141C2C"/>
    <w:rsid w:val="00142269"/>
    <w:rsid w:val="001438AD"/>
    <w:rsid w:val="001440B2"/>
    <w:rsid w:val="001522CA"/>
    <w:rsid w:val="001531D0"/>
    <w:rsid w:val="001579B7"/>
    <w:rsid w:val="00157D60"/>
    <w:rsid w:val="00162238"/>
    <w:rsid w:val="001626F3"/>
    <w:rsid w:val="00163EC7"/>
    <w:rsid w:val="00165175"/>
    <w:rsid w:val="00165E23"/>
    <w:rsid w:val="001665B7"/>
    <w:rsid w:val="00172981"/>
    <w:rsid w:val="00172F39"/>
    <w:rsid w:val="00175037"/>
    <w:rsid w:val="0018098B"/>
    <w:rsid w:val="00180AE6"/>
    <w:rsid w:val="00181A26"/>
    <w:rsid w:val="00182357"/>
    <w:rsid w:val="00182F43"/>
    <w:rsid w:val="00183C5E"/>
    <w:rsid w:val="00183E28"/>
    <w:rsid w:val="00184414"/>
    <w:rsid w:val="0018663F"/>
    <w:rsid w:val="00186F18"/>
    <w:rsid w:val="0019030B"/>
    <w:rsid w:val="001928CC"/>
    <w:rsid w:val="00194B02"/>
    <w:rsid w:val="00195203"/>
    <w:rsid w:val="00195D33"/>
    <w:rsid w:val="001969C0"/>
    <w:rsid w:val="00197510"/>
    <w:rsid w:val="001A1C68"/>
    <w:rsid w:val="001A356B"/>
    <w:rsid w:val="001A47F6"/>
    <w:rsid w:val="001A5C51"/>
    <w:rsid w:val="001A5DFF"/>
    <w:rsid w:val="001A6530"/>
    <w:rsid w:val="001A704C"/>
    <w:rsid w:val="001A7A2A"/>
    <w:rsid w:val="001B271E"/>
    <w:rsid w:val="001B4E25"/>
    <w:rsid w:val="001B66DF"/>
    <w:rsid w:val="001B70ED"/>
    <w:rsid w:val="001C3B35"/>
    <w:rsid w:val="001C7C6E"/>
    <w:rsid w:val="001D0B7B"/>
    <w:rsid w:val="001D23A8"/>
    <w:rsid w:val="001D4C16"/>
    <w:rsid w:val="001E12C5"/>
    <w:rsid w:val="001E3170"/>
    <w:rsid w:val="001E384C"/>
    <w:rsid w:val="001E4255"/>
    <w:rsid w:val="001E62EA"/>
    <w:rsid w:val="001F1830"/>
    <w:rsid w:val="001F1B41"/>
    <w:rsid w:val="001F32FA"/>
    <w:rsid w:val="001F3627"/>
    <w:rsid w:val="001F7116"/>
    <w:rsid w:val="002027C9"/>
    <w:rsid w:val="00202A3E"/>
    <w:rsid w:val="00202DFB"/>
    <w:rsid w:val="00203060"/>
    <w:rsid w:val="002074C4"/>
    <w:rsid w:val="00211002"/>
    <w:rsid w:val="002116AC"/>
    <w:rsid w:val="002153FB"/>
    <w:rsid w:val="00221038"/>
    <w:rsid w:val="002230E5"/>
    <w:rsid w:val="00223279"/>
    <w:rsid w:val="00224F81"/>
    <w:rsid w:val="00226DDE"/>
    <w:rsid w:val="002278F9"/>
    <w:rsid w:val="00231F0C"/>
    <w:rsid w:val="00235775"/>
    <w:rsid w:val="002406E2"/>
    <w:rsid w:val="0024105B"/>
    <w:rsid w:val="00242534"/>
    <w:rsid w:val="002453C0"/>
    <w:rsid w:val="00245560"/>
    <w:rsid w:val="00246F71"/>
    <w:rsid w:val="00252B0B"/>
    <w:rsid w:val="00253A51"/>
    <w:rsid w:val="00253C1E"/>
    <w:rsid w:val="00253CCD"/>
    <w:rsid w:val="00254B6D"/>
    <w:rsid w:val="00255ED5"/>
    <w:rsid w:val="00257A11"/>
    <w:rsid w:val="00257FB3"/>
    <w:rsid w:val="0026238D"/>
    <w:rsid w:val="00264BA0"/>
    <w:rsid w:val="002655B4"/>
    <w:rsid w:val="00266979"/>
    <w:rsid w:val="00267630"/>
    <w:rsid w:val="00270884"/>
    <w:rsid w:val="00270BF2"/>
    <w:rsid w:val="00271163"/>
    <w:rsid w:val="0027314B"/>
    <w:rsid w:val="002748BA"/>
    <w:rsid w:val="00276DB7"/>
    <w:rsid w:val="00283C69"/>
    <w:rsid w:val="00286861"/>
    <w:rsid w:val="002918A0"/>
    <w:rsid w:val="00292DE7"/>
    <w:rsid w:val="002941A4"/>
    <w:rsid w:val="0029781C"/>
    <w:rsid w:val="002A08D4"/>
    <w:rsid w:val="002A098C"/>
    <w:rsid w:val="002A687B"/>
    <w:rsid w:val="002A7903"/>
    <w:rsid w:val="002B08A2"/>
    <w:rsid w:val="002B1391"/>
    <w:rsid w:val="002B177B"/>
    <w:rsid w:val="002B3A7F"/>
    <w:rsid w:val="002B4171"/>
    <w:rsid w:val="002B45ED"/>
    <w:rsid w:val="002B4D14"/>
    <w:rsid w:val="002B4E3E"/>
    <w:rsid w:val="002C1518"/>
    <w:rsid w:val="002C4825"/>
    <w:rsid w:val="002C657B"/>
    <w:rsid w:val="002C67DA"/>
    <w:rsid w:val="002C6B85"/>
    <w:rsid w:val="002C74B0"/>
    <w:rsid w:val="002C7918"/>
    <w:rsid w:val="002C7F22"/>
    <w:rsid w:val="002D1B1B"/>
    <w:rsid w:val="002D3065"/>
    <w:rsid w:val="002D308E"/>
    <w:rsid w:val="002D77BD"/>
    <w:rsid w:val="002E0518"/>
    <w:rsid w:val="002E0598"/>
    <w:rsid w:val="002E1396"/>
    <w:rsid w:val="002E581F"/>
    <w:rsid w:val="002E58C3"/>
    <w:rsid w:val="002E5C1F"/>
    <w:rsid w:val="002F026E"/>
    <w:rsid w:val="002F08DA"/>
    <w:rsid w:val="002F2178"/>
    <w:rsid w:val="002F5A13"/>
    <w:rsid w:val="002F5CC6"/>
    <w:rsid w:val="002F70BC"/>
    <w:rsid w:val="002F70C2"/>
    <w:rsid w:val="00301799"/>
    <w:rsid w:val="00303302"/>
    <w:rsid w:val="0030501B"/>
    <w:rsid w:val="00305092"/>
    <w:rsid w:val="00310321"/>
    <w:rsid w:val="00311248"/>
    <w:rsid w:val="003125F9"/>
    <w:rsid w:val="0031298B"/>
    <w:rsid w:val="00316DE3"/>
    <w:rsid w:val="003175B4"/>
    <w:rsid w:val="003207E3"/>
    <w:rsid w:val="00320961"/>
    <w:rsid w:val="00323D3E"/>
    <w:rsid w:val="00324687"/>
    <w:rsid w:val="00324D13"/>
    <w:rsid w:val="00330937"/>
    <w:rsid w:val="00331318"/>
    <w:rsid w:val="003318AA"/>
    <w:rsid w:val="0033285A"/>
    <w:rsid w:val="00333507"/>
    <w:rsid w:val="003336D4"/>
    <w:rsid w:val="003362A4"/>
    <w:rsid w:val="00341F45"/>
    <w:rsid w:val="003444AB"/>
    <w:rsid w:val="003450F2"/>
    <w:rsid w:val="0034703F"/>
    <w:rsid w:val="00350220"/>
    <w:rsid w:val="00351396"/>
    <w:rsid w:val="00351659"/>
    <w:rsid w:val="003521A5"/>
    <w:rsid w:val="0035332F"/>
    <w:rsid w:val="00354117"/>
    <w:rsid w:val="00357F14"/>
    <w:rsid w:val="003613A9"/>
    <w:rsid w:val="00364DEB"/>
    <w:rsid w:val="00371475"/>
    <w:rsid w:val="00371C86"/>
    <w:rsid w:val="0037471C"/>
    <w:rsid w:val="00377AB8"/>
    <w:rsid w:val="00380645"/>
    <w:rsid w:val="00381AF9"/>
    <w:rsid w:val="00381B2F"/>
    <w:rsid w:val="00384E01"/>
    <w:rsid w:val="00385E04"/>
    <w:rsid w:val="00386961"/>
    <w:rsid w:val="00387794"/>
    <w:rsid w:val="00390C79"/>
    <w:rsid w:val="00392519"/>
    <w:rsid w:val="00393381"/>
    <w:rsid w:val="00393452"/>
    <w:rsid w:val="00394194"/>
    <w:rsid w:val="00396A3B"/>
    <w:rsid w:val="00397730"/>
    <w:rsid w:val="003A1B09"/>
    <w:rsid w:val="003A40A1"/>
    <w:rsid w:val="003B0951"/>
    <w:rsid w:val="003B42F0"/>
    <w:rsid w:val="003B474B"/>
    <w:rsid w:val="003B7EDC"/>
    <w:rsid w:val="003C0F08"/>
    <w:rsid w:val="003C2385"/>
    <w:rsid w:val="003C4C1E"/>
    <w:rsid w:val="003C66AF"/>
    <w:rsid w:val="003C7BC6"/>
    <w:rsid w:val="003D0AA1"/>
    <w:rsid w:val="003D2FD3"/>
    <w:rsid w:val="003E3446"/>
    <w:rsid w:val="003E4705"/>
    <w:rsid w:val="003E48BB"/>
    <w:rsid w:val="003E5BBA"/>
    <w:rsid w:val="003F0B97"/>
    <w:rsid w:val="003F11F8"/>
    <w:rsid w:val="003F1DEB"/>
    <w:rsid w:val="003F259F"/>
    <w:rsid w:val="003F2EB0"/>
    <w:rsid w:val="003F3F3F"/>
    <w:rsid w:val="003F51E3"/>
    <w:rsid w:val="003F6C81"/>
    <w:rsid w:val="003F777F"/>
    <w:rsid w:val="004008FF"/>
    <w:rsid w:val="00402FA5"/>
    <w:rsid w:val="00404B29"/>
    <w:rsid w:val="00405F93"/>
    <w:rsid w:val="0040611C"/>
    <w:rsid w:val="0040707D"/>
    <w:rsid w:val="004126C2"/>
    <w:rsid w:val="0041284B"/>
    <w:rsid w:val="004135DE"/>
    <w:rsid w:val="00416888"/>
    <w:rsid w:val="00417177"/>
    <w:rsid w:val="00420241"/>
    <w:rsid w:val="00421E9C"/>
    <w:rsid w:val="004243DF"/>
    <w:rsid w:val="00427E9E"/>
    <w:rsid w:val="004318AF"/>
    <w:rsid w:val="00431E65"/>
    <w:rsid w:val="00434FAB"/>
    <w:rsid w:val="00435258"/>
    <w:rsid w:val="00435884"/>
    <w:rsid w:val="004364C7"/>
    <w:rsid w:val="00440472"/>
    <w:rsid w:val="004417FE"/>
    <w:rsid w:val="00441CE0"/>
    <w:rsid w:val="00441EC9"/>
    <w:rsid w:val="004438A1"/>
    <w:rsid w:val="00443F26"/>
    <w:rsid w:val="004462B2"/>
    <w:rsid w:val="00447174"/>
    <w:rsid w:val="00447C96"/>
    <w:rsid w:val="00447CB8"/>
    <w:rsid w:val="0045014A"/>
    <w:rsid w:val="00450C70"/>
    <w:rsid w:val="00453274"/>
    <w:rsid w:val="00453E9F"/>
    <w:rsid w:val="00454943"/>
    <w:rsid w:val="00457207"/>
    <w:rsid w:val="00457514"/>
    <w:rsid w:val="00462D74"/>
    <w:rsid w:val="00463090"/>
    <w:rsid w:val="0046389F"/>
    <w:rsid w:val="0046392A"/>
    <w:rsid w:val="004648D7"/>
    <w:rsid w:val="00466AA3"/>
    <w:rsid w:val="00467F97"/>
    <w:rsid w:val="00472B3D"/>
    <w:rsid w:val="004761FA"/>
    <w:rsid w:val="00476BEE"/>
    <w:rsid w:val="0048013B"/>
    <w:rsid w:val="00480520"/>
    <w:rsid w:val="004816A6"/>
    <w:rsid w:val="00482DFC"/>
    <w:rsid w:val="004903CB"/>
    <w:rsid w:val="004906C3"/>
    <w:rsid w:val="0049071B"/>
    <w:rsid w:val="00492856"/>
    <w:rsid w:val="00492C5A"/>
    <w:rsid w:val="004A0B5F"/>
    <w:rsid w:val="004A3B3A"/>
    <w:rsid w:val="004A47E2"/>
    <w:rsid w:val="004A7394"/>
    <w:rsid w:val="004B00F4"/>
    <w:rsid w:val="004B1191"/>
    <w:rsid w:val="004B2816"/>
    <w:rsid w:val="004B30D2"/>
    <w:rsid w:val="004B397D"/>
    <w:rsid w:val="004B3DF2"/>
    <w:rsid w:val="004B6092"/>
    <w:rsid w:val="004C0DE5"/>
    <w:rsid w:val="004C1DDB"/>
    <w:rsid w:val="004C25A7"/>
    <w:rsid w:val="004C3E8C"/>
    <w:rsid w:val="004C3FEC"/>
    <w:rsid w:val="004C41A7"/>
    <w:rsid w:val="004C5A4D"/>
    <w:rsid w:val="004C5B6D"/>
    <w:rsid w:val="004C7CC4"/>
    <w:rsid w:val="004D014D"/>
    <w:rsid w:val="004D1695"/>
    <w:rsid w:val="004D1803"/>
    <w:rsid w:val="004D25A2"/>
    <w:rsid w:val="004D2B76"/>
    <w:rsid w:val="004D3532"/>
    <w:rsid w:val="004D3D13"/>
    <w:rsid w:val="004D71D8"/>
    <w:rsid w:val="004D7CA3"/>
    <w:rsid w:val="004E0560"/>
    <w:rsid w:val="004E1DF8"/>
    <w:rsid w:val="004E23B8"/>
    <w:rsid w:val="004E2FF4"/>
    <w:rsid w:val="004E3A64"/>
    <w:rsid w:val="004E3AB8"/>
    <w:rsid w:val="004E5120"/>
    <w:rsid w:val="004E61CD"/>
    <w:rsid w:val="004E79E5"/>
    <w:rsid w:val="004F4C1C"/>
    <w:rsid w:val="004F5966"/>
    <w:rsid w:val="004F5C18"/>
    <w:rsid w:val="00502116"/>
    <w:rsid w:val="00504649"/>
    <w:rsid w:val="00505C76"/>
    <w:rsid w:val="0051003C"/>
    <w:rsid w:val="00512A48"/>
    <w:rsid w:val="0051417C"/>
    <w:rsid w:val="00521330"/>
    <w:rsid w:val="00521786"/>
    <w:rsid w:val="00521FBA"/>
    <w:rsid w:val="005235F5"/>
    <w:rsid w:val="005274B7"/>
    <w:rsid w:val="00531CA5"/>
    <w:rsid w:val="00531F99"/>
    <w:rsid w:val="005341A0"/>
    <w:rsid w:val="00535965"/>
    <w:rsid w:val="00537860"/>
    <w:rsid w:val="00537C99"/>
    <w:rsid w:val="00541978"/>
    <w:rsid w:val="00542C52"/>
    <w:rsid w:val="00543AB6"/>
    <w:rsid w:val="00544559"/>
    <w:rsid w:val="0054492D"/>
    <w:rsid w:val="00554BBB"/>
    <w:rsid w:val="005559D3"/>
    <w:rsid w:val="005601F2"/>
    <w:rsid w:val="0056130E"/>
    <w:rsid w:val="005614D7"/>
    <w:rsid w:val="005632FF"/>
    <w:rsid w:val="00563E3D"/>
    <w:rsid w:val="00564CB9"/>
    <w:rsid w:val="00570426"/>
    <w:rsid w:val="00570B13"/>
    <w:rsid w:val="00570F60"/>
    <w:rsid w:val="00572218"/>
    <w:rsid w:val="005755AE"/>
    <w:rsid w:val="00576295"/>
    <w:rsid w:val="0057629A"/>
    <w:rsid w:val="00581AFC"/>
    <w:rsid w:val="00581B1E"/>
    <w:rsid w:val="0058289A"/>
    <w:rsid w:val="00585076"/>
    <w:rsid w:val="0058755D"/>
    <w:rsid w:val="00587F3B"/>
    <w:rsid w:val="005912D5"/>
    <w:rsid w:val="005938DF"/>
    <w:rsid w:val="0059591C"/>
    <w:rsid w:val="00597C7A"/>
    <w:rsid w:val="005A1450"/>
    <w:rsid w:val="005A1E01"/>
    <w:rsid w:val="005A58F1"/>
    <w:rsid w:val="005B029E"/>
    <w:rsid w:val="005B247D"/>
    <w:rsid w:val="005B32F9"/>
    <w:rsid w:val="005B3807"/>
    <w:rsid w:val="005B3A76"/>
    <w:rsid w:val="005B40D2"/>
    <w:rsid w:val="005B4429"/>
    <w:rsid w:val="005B46A4"/>
    <w:rsid w:val="005B6D7A"/>
    <w:rsid w:val="005B7721"/>
    <w:rsid w:val="005B7B1E"/>
    <w:rsid w:val="005B7C70"/>
    <w:rsid w:val="005C245A"/>
    <w:rsid w:val="005C24A1"/>
    <w:rsid w:val="005C78CC"/>
    <w:rsid w:val="005C7F73"/>
    <w:rsid w:val="005D16D8"/>
    <w:rsid w:val="005D4777"/>
    <w:rsid w:val="005D4BA5"/>
    <w:rsid w:val="005D50C6"/>
    <w:rsid w:val="005D618F"/>
    <w:rsid w:val="005D6FA3"/>
    <w:rsid w:val="005D75BC"/>
    <w:rsid w:val="005D7AE2"/>
    <w:rsid w:val="005E0A8A"/>
    <w:rsid w:val="005E1D60"/>
    <w:rsid w:val="005E26C2"/>
    <w:rsid w:val="005E3023"/>
    <w:rsid w:val="005E410F"/>
    <w:rsid w:val="005E4D65"/>
    <w:rsid w:val="005E52E5"/>
    <w:rsid w:val="005E7805"/>
    <w:rsid w:val="005E7A4E"/>
    <w:rsid w:val="005F04B4"/>
    <w:rsid w:val="005F2CC0"/>
    <w:rsid w:val="005F55F1"/>
    <w:rsid w:val="005F7707"/>
    <w:rsid w:val="0060196F"/>
    <w:rsid w:val="00604E4B"/>
    <w:rsid w:val="00605E29"/>
    <w:rsid w:val="00606371"/>
    <w:rsid w:val="006075BA"/>
    <w:rsid w:val="00612D08"/>
    <w:rsid w:val="0061403A"/>
    <w:rsid w:val="0061414F"/>
    <w:rsid w:val="00617B25"/>
    <w:rsid w:val="00617E79"/>
    <w:rsid w:val="006205DE"/>
    <w:rsid w:val="006217B1"/>
    <w:rsid w:val="00622618"/>
    <w:rsid w:val="00627AF7"/>
    <w:rsid w:val="00632073"/>
    <w:rsid w:val="006322BC"/>
    <w:rsid w:val="00641379"/>
    <w:rsid w:val="00645C20"/>
    <w:rsid w:val="006469B6"/>
    <w:rsid w:val="00646B94"/>
    <w:rsid w:val="00647D65"/>
    <w:rsid w:val="00652D90"/>
    <w:rsid w:val="00653850"/>
    <w:rsid w:val="00657299"/>
    <w:rsid w:val="00663847"/>
    <w:rsid w:val="00666261"/>
    <w:rsid w:val="00667456"/>
    <w:rsid w:val="006709D4"/>
    <w:rsid w:val="006762F2"/>
    <w:rsid w:val="00681423"/>
    <w:rsid w:val="00683861"/>
    <w:rsid w:val="006864FC"/>
    <w:rsid w:val="006866DF"/>
    <w:rsid w:val="006867E7"/>
    <w:rsid w:val="00687F7C"/>
    <w:rsid w:val="0069041C"/>
    <w:rsid w:val="00691D39"/>
    <w:rsid w:val="00697B8A"/>
    <w:rsid w:val="006A0F2D"/>
    <w:rsid w:val="006A1187"/>
    <w:rsid w:val="006A29AF"/>
    <w:rsid w:val="006A34FB"/>
    <w:rsid w:val="006A3F27"/>
    <w:rsid w:val="006A6195"/>
    <w:rsid w:val="006B0B21"/>
    <w:rsid w:val="006B2565"/>
    <w:rsid w:val="006B31AC"/>
    <w:rsid w:val="006B38A7"/>
    <w:rsid w:val="006B5C25"/>
    <w:rsid w:val="006B6086"/>
    <w:rsid w:val="006B628D"/>
    <w:rsid w:val="006B6FC5"/>
    <w:rsid w:val="006C3EC3"/>
    <w:rsid w:val="006C3F2A"/>
    <w:rsid w:val="006C5025"/>
    <w:rsid w:val="006D4C2B"/>
    <w:rsid w:val="006D5E24"/>
    <w:rsid w:val="006D6006"/>
    <w:rsid w:val="006D68CD"/>
    <w:rsid w:val="006D6CD8"/>
    <w:rsid w:val="006E04A7"/>
    <w:rsid w:val="006E1A2E"/>
    <w:rsid w:val="006E53C1"/>
    <w:rsid w:val="006F0004"/>
    <w:rsid w:val="006F0353"/>
    <w:rsid w:val="006F13DF"/>
    <w:rsid w:val="006F1B0D"/>
    <w:rsid w:val="006F2461"/>
    <w:rsid w:val="006F288F"/>
    <w:rsid w:val="006F35B5"/>
    <w:rsid w:val="006F6A81"/>
    <w:rsid w:val="006F6E5E"/>
    <w:rsid w:val="006F6F48"/>
    <w:rsid w:val="006F7744"/>
    <w:rsid w:val="006F7CAE"/>
    <w:rsid w:val="00701169"/>
    <w:rsid w:val="0070248D"/>
    <w:rsid w:val="00704AEA"/>
    <w:rsid w:val="007060A0"/>
    <w:rsid w:val="007061A6"/>
    <w:rsid w:val="0070630F"/>
    <w:rsid w:val="00707E4B"/>
    <w:rsid w:val="00712161"/>
    <w:rsid w:val="00712CAA"/>
    <w:rsid w:val="00712D53"/>
    <w:rsid w:val="00715804"/>
    <w:rsid w:val="0072239F"/>
    <w:rsid w:val="007227A4"/>
    <w:rsid w:val="00723A69"/>
    <w:rsid w:val="0072436E"/>
    <w:rsid w:val="007255FA"/>
    <w:rsid w:val="007265FF"/>
    <w:rsid w:val="00727C5B"/>
    <w:rsid w:val="0073008E"/>
    <w:rsid w:val="007310B6"/>
    <w:rsid w:val="007312F9"/>
    <w:rsid w:val="00731B60"/>
    <w:rsid w:val="007342EB"/>
    <w:rsid w:val="00736008"/>
    <w:rsid w:val="00736DD0"/>
    <w:rsid w:val="007372B0"/>
    <w:rsid w:val="007374C9"/>
    <w:rsid w:val="007412D6"/>
    <w:rsid w:val="00741B74"/>
    <w:rsid w:val="007436BD"/>
    <w:rsid w:val="00744EDD"/>
    <w:rsid w:val="00746697"/>
    <w:rsid w:val="00750DB1"/>
    <w:rsid w:val="00751555"/>
    <w:rsid w:val="007627E0"/>
    <w:rsid w:val="00763AC1"/>
    <w:rsid w:val="007648B9"/>
    <w:rsid w:val="00765430"/>
    <w:rsid w:val="00765C9B"/>
    <w:rsid w:val="007662B0"/>
    <w:rsid w:val="007663E4"/>
    <w:rsid w:val="00770089"/>
    <w:rsid w:val="00771544"/>
    <w:rsid w:val="00774206"/>
    <w:rsid w:val="0077465A"/>
    <w:rsid w:val="007755EB"/>
    <w:rsid w:val="00776EFF"/>
    <w:rsid w:val="00780230"/>
    <w:rsid w:val="007833B0"/>
    <w:rsid w:val="00783647"/>
    <w:rsid w:val="0078622B"/>
    <w:rsid w:val="00787348"/>
    <w:rsid w:val="00791970"/>
    <w:rsid w:val="00792F4D"/>
    <w:rsid w:val="007950B1"/>
    <w:rsid w:val="007A036B"/>
    <w:rsid w:val="007A1E30"/>
    <w:rsid w:val="007A41E8"/>
    <w:rsid w:val="007A6220"/>
    <w:rsid w:val="007B0101"/>
    <w:rsid w:val="007B03C2"/>
    <w:rsid w:val="007B16A3"/>
    <w:rsid w:val="007B28E6"/>
    <w:rsid w:val="007B28F4"/>
    <w:rsid w:val="007B3771"/>
    <w:rsid w:val="007B4061"/>
    <w:rsid w:val="007B433A"/>
    <w:rsid w:val="007B51E0"/>
    <w:rsid w:val="007B7164"/>
    <w:rsid w:val="007C0520"/>
    <w:rsid w:val="007C34F4"/>
    <w:rsid w:val="007C4DF0"/>
    <w:rsid w:val="007C5C54"/>
    <w:rsid w:val="007C72A1"/>
    <w:rsid w:val="007C767F"/>
    <w:rsid w:val="007C77FC"/>
    <w:rsid w:val="007C7DAD"/>
    <w:rsid w:val="007D1054"/>
    <w:rsid w:val="007D1507"/>
    <w:rsid w:val="007D2BF3"/>
    <w:rsid w:val="007D7A27"/>
    <w:rsid w:val="007E0D33"/>
    <w:rsid w:val="007E1A5C"/>
    <w:rsid w:val="007E235E"/>
    <w:rsid w:val="007E27F7"/>
    <w:rsid w:val="007E2874"/>
    <w:rsid w:val="007E5208"/>
    <w:rsid w:val="007E76C6"/>
    <w:rsid w:val="007F4E69"/>
    <w:rsid w:val="007F5F1D"/>
    <w:rsid w:val="007F73C8"/>
    <w:rsid w:val="00804710"/>
    <w:rsid w:val="00805968"/>
    <w:rsid w:val="008101E3"/>
    <w:rsid w:val="008104E7"/>
    <w:rsid w:val="00810A24"/>
    <w:rsid w:val="00811B35"/>
    <w:rsid w:val="0081203C"/>
    <w:rsid w:val="00812E6D"/>
    <w:rsid w:val="0081366C"/>
    <w:rsid w:val="00815657"/>
    <w:rsid w:val="00816331"/>
    <w:rsid w:val="008164F7"/>
    <w:rsid w:val="00817559"/>
    <w:rsid w:val="00820F02"/>
    <w:rsid w:val="008249EF"/>
    <w:rsid w:val="008271A1"/>
    <w:rsid w:val="008273DE"/>
    <w:rsid w:val="008277FD"/>
    <w:rsid w:val="0083106F"/>
    <w:rsid w:val="00831350"/>
    <w:rsid w:val="008315E6"/>
    <w:rsid w:val="00833659"/>
    <w:rsid w:val="00836E49"/>
    <w:rsid w:val="00842B24"/>
    <w:rsid w:val="00842C71"/>
    <w:rsid w:val="008431CE"/>
    <w:rsid w:val="0084360B"/>
    <w:rsid w:val="00847734"/>
    <w:rsid w:val="00851CEC"/>
    <w:rsid w:val="00851E32"/>
    <w:rsid w:val="00852500"/>
    <w:rsid w:val="0085366D"/>
    <w:rsid w:val="008542A8"/>
    <w:rsid w:val="008544C3"/>
    <w:rsid w:val="0085556E"/>
    <w:rsid w:val="00856D87"/>
    <w:rsid w:val="00861116"/>
    <w:rsid w:val="0086278D"/>
    <w:rsid w:val="00862CE4"/>
    <w:rsid w:val="00862EA2"/>
    <w:rsid w:val="00863460"/>
    <w:rsid w:val="00872F74"/>
    <w:rsid w:val="0087461A"/>
    <w:rsid w:val="00874B67"/>
    <w:rsid w:val="00876290"/>
    <w:rsid w:val="00877BCD"/>
    <w:rsid w:val="00880087"/>
    <w:rsid w:val="00880298"/>
    <w:rsid w:val="00880436"/>
    <w:rsid w:val="00883022"/>
    <w:rsid w:val="0088319D"/>
    <w:rsid w:val="00884A11"/>
    <w:rsid w:val="008937CB"/>
    <w:rsid w:val="00897C86"/>
    <w:rsid w:val="008A1A87"/>
    <w:rsid w:val="008A3250"/>
    <w:rsid w:val="008A7432"/>
    <w:rsid w:val="008A7DFD"/>
    <w:rsid w:val="008B2D6F"/>
    <w:rsid w:val="008B5D15"/>
    <w:rsid w:val="008B7894"/>
    <w:rsid w:val="008B7C79"/>
    <w:rsid w:val="008C00F3"/>
    <w:rsid w:val="008C1151"/>
    <w:rsid w:val="008C1679"/>
    <w:rsid w:val="008C2067"/>
    <w:rsid w:val="008C264A"/>
    <w:rsid w:val="008C5CBA"/>
    <w:rsid w:val="008C5F9A"/>
    <w:rsid w:val="008C6048"/>
    <w:rsid w:val="008C6A9C"/>
    <w:rsid w:val="008C7B71"/>
    <w:rsid w:val="008D17D9"/>
    <w:rsid w:val="008D2607"/>
    <w:rsid w:val="008D2807"/>
    <w:rsid w:val="008D6CD0"/>
    <w:rsid w:val="008D7382"/>
    <w:rsid w:val="008E3029"/>
    <w:rsid w:val="008E3688"/>
    <w:rsid w:val="008E4B42"/>
    <w:rsid w:val="008E5164"/>
    <w:rsid w:val="008E7F0E"/>
    <w:rsid w:val="008F0D18"/>
    <w:rsid w:val="008F283E"/>
    <w:rsid w:val="008F4E24"/>
    <w:rsid w:val="008F6155"/>
    <w:rsid w:val="00900782"/>
    <w:rsid w:val="009030B0"/>
    <w:rsid w:val="00906358"/>
    <w:rsid w:val="00910B97"/>
    <w:rsid w:val="00911283"/>
    <w:rsid w:val="00913501"/>
    <w:rsid w:val="00913910"/>
    <w:rsid w:val="009153F8"/>
    <w:rsid w:val="009170DB"/>
    <w:rsid w:val="00917BC8"/>
    <w:rsid w:val="00920B3A"/>
    <w:rsid w:val="009220F9"/>
    <w:rsid w:val="0092478A"/>
    <w:rsid w:val="00924A85"/>
    <w:rsid w:val="00926085"/>
    <w:rsid w:val="00926122"/>
    <w:rsid w:val="00926FD7"/>
    <w:rsid w:val="00927154"/>
    <w:rsid w:val="00927F9B"/>
    <w:rsid w:val="00931831"/>
    <w:rsid w:val="0093220D"/>
    <w:rsid w:val="0093310D"/>
    <w:rsid w:val="0093634C"/>
    <w:rsid w:val="00937715"/>
    <w:rsid w:val="00940DFB"/>
    <w:rsid w:val="009443D5"/>
    <w:rsid w:val="00945C0A"/>
    <w:rsid w:val="009513AE"/>
    <w:rsid w:val="009524B8"/>
    <w:rsid w:val="0095587C"/>
    <w:rsid w:val="00955F99"/>
    <w:rsid w:val="00956240"/>
    <w:rsid w:val="00962549"/>
    <w:rsid w:val="0096650F"/>
    <w:rsid w:val="00970D07"/>
    <w:rsid w:val="00974481"/>
    <w:rsid w:val="009806B4"/>
    <w:rsid w:val="00980E6E"/>
    <w:rsid w:val="0098148B"/>
    <w:rsid w:val="00981BFF"/>
    <w:rsid w:val="0098500C"/>
    <w:rsid w:val="0099255A"/>
    <w:rsid w:val="0099278B"/>
    <w:rsid w:val="00996F88"/>
    <w:rsid w:val="009A1444"/>
    <w:rsid w:val="009B02E2"/>
    <w:rsid w:val="009B1539"/>
    <w:rsid w:val="009B310A"/>
    <w:rsid w:val="009B344F"/>
    <w:rsid w:val="009B41A2"/>
    <w:rsid w:val="009B6A23"/>
    <w:rsid w:val="009B6BFF"/>
    <w:rsid w:val="009B7772"/>
    <w:rsid w:val="009B7F15"/>
    <w:rsid w:val="009C0E6E"/>
    <w:rsid w:val="009C21CA"/>
    <w:rsid w:val="009C69E6"/>
    <w:rsid w:val="009D09BB"/>
    <w:rsid w:val="009D1B21"/>
    <w:rsid w:val="009D22B6"/>
    <w:rsid w:val="009D380E"/>
    <w:rsid w:val="009D557F"/>
    <w:rsid w:val="009D79F2"/>
    <w:rsid w:val="009D7D34"/>
    <w:rsid w:val="009E02B8"/>
    <w:rsid w:val="009E064A"/>
    <w:rsid w:val="009E0E1A"/>
    <w:rsid w:val="009E2F75"/>
    <w:rsid w:val="009E384B"/>
    <w:rsid w:val="009E534A"/>
    <w:rsid w:val="009E6089"/>
    <w:rsid w:val="009F06D8"/>
    <w:rsid w:val="009F2172"/>
    <w:rsid w:val="009F2671"/>
    <w:rsid w:val="009F3800"/>
    <w:rsid w:val="009F39EE"/>
    <w:rsid w:val="009F55E0"/>
    <w:rsid w:val="009F566E"/>
    <w:rsid w:val="00A0130D"/>
    <w:rsid w:val="00A01F3B"/>
    <w:rsid w:val="00A04CFD"/>
    <w:rsid w:val="00A06084"/>
    <w:rsid w:val="00A07035"/>
    <w:rsid w:val="00A07C88"/>
    <w:rsid w:val="00A110EF"/>
    <w:rsid w:val="00A11AD5"/>
    <w:rsid w:val="00A12B26"/>
    <w:rsid w:val="00A1325E"/>
    <w:rsid w:val="00A21AEF"/>
    <w:rsid w:val="00A22B54"/>
    <w:rsid w:val="00A233A3"/>
    <w:rsid w:val="00A2343D"/>
    <w:rsid w:val="00A23A01"/>
    <w:rsid w:val="00A24375"/>
    <w:rsid w:val="00A250CA"/>
    <w:rsid w:val="00A25A63"/>
    <w:rsid w:val="00A27791"/>
    <w:rsid w:val="00A27971"/>
    <w:rsid w:val="00A30FA5"/>
    <w:rsid w:val="00A3299D"/>
    <w:rsid w:val="00A35A1D"/>
    <w:rsid w:val="00A42968"/>
    <w:rsid w:val="00A44747"/>
    <w:rsid w:val="00A456F8"/>
    <w:rsid w:val="00A460E2"/>
    <w:rsid w:val="00A47756"/>
    <w:rsid w:val="00A50542"/>
    <w:rsid w:val="00A50DC6"/>
    <w:rsid w:val="00A53681"/>
    <w:rsid w:val="00A56393"/>
    <w:rsid w:val="00A566A3"/>
    <w:rsid w:val="00A57E38"/>
    <w:rsid w:val="00A6134F"/>
    <w:rsid w:val="00A61FF7"/>
    <w:rsid w:val="00A62C4D"/>
    <w:rsid w:val="00A63E07"/>
    <w:rsid w:val="00A650B2"/>
    <w:rsid w:val="00A677D4"/>
    <w:rsid w:val="00A7092B"/>
    <w:rsid w:val="00A734A1"/>
    <w:rsid w:val="00A74622"/>
    <w:rsid w:val="00A76820"/>
    <w:rsid w:val="00A8016D"/>
    <w:rsid w:val="00A81D66"/>
    <w:rsid w:val="00A82359"/>
    <w:rsid w:val="00A84434"/>
    <w:rsid w:val="00A84EDC"/>
    <w:rsid w:val="00A87F84"/>
    <w:rsid w:val="00A915D6"/>
    <w:rsid w:val="00A94225"/>
    <w:rsid w:val="00A948C5"/>
    <w:rsid w:val="00A95101"/>
    <w:rsid w:val="00AA13DF"/>
    <w:rsid w:val="00AA33B5"/>
    <w:rsid w:val="00AA614C"/>
    <w:rsid w:val="00AB1B59"/>
    <w:rsid w:val="00AB3AA1"/>
    <w:rsid w:val="00AB4E16"/>
    <w:rsid w:val="00AC0FD4"/>
    <w:rsid w:val="00AC24CE"/>
    <w:rsid w:val="00AC2B23"/>
    <w:rsid w:val="00AC30CC"/>
    <w:rsid w:val="00AC4FD0"/>
    <w:rsid w:val="00AD1372"/>
    <w:rsid w:val="00AD48D8"/>
    <w:rsid w:val="00AD50F3"/>
    <w:rsid w:val="00AD5814"/>
    <w:rsid w:val="00AD632F"/>
    <w:rsid w:val="00AD7147"/>
    <w:rsid w:val="00AD7B1A"/>
    <w:rsid w:val="00AE1B50"/>
    <w:rsid w:val="00AE41E4"/>
    <w:rsid w:val="00AE62EB"/>
    <w:rsid w:val="00AE66E8"/>
    <w:rsid w:val="00AF0252"/>
    <w:rsid w:val="00AF2753"/>
    <w:rsid w:val="00AF40E7"/>
    <w:rsid w:val="00AF5BB0"/>
    <w:rsid w:val="00AF7175"/>
    <w:rsid w:val="00B012AC"/>
    <w:rsid w:val="00B014A0"/>
    <w:rsid w:val="00B01569"/>
    <w:rsid w:val="00B046AD"/>
    <w:rsid w:val="00B07465"/>
    <w:rsid w:val="00B143DF"/>
    <w:rsid w:val="00B1453F"/>
    <w:rsid w:val="00B151D4"/>
    <w:rsid w:val="00B15515"/>
    <w:rsid w:val="00B15CC4"/>
    <w:rsid w:val="00B15E90"/>
    <w:rsid w:val="00B15FB9"/>
    <w:rsid w:val="00B20030"/>
    <w:rsid w:val="00B203D4"/>
    <w:rsid w:val="00B2109A"/>
    <w:rsid w:val="00B255DB"/>
    <w:rsid w:val="00B25F1A"/>
    <w:rsid w:val="00B27848"/>
    <w:rsid w:val="00B30E49"/>
    <w:rsid w:val="00B32AD9"/>
    <w:rsid w:val="00B32E15"/>
    <w:rsid w:val="00B33AC1"/>
    <w:rsid w:val="00B33F21"/>
    <w:rsid w:val="00B34649"/>
    <w:rsid w:val="00B35979"/>
    <w:rsid w:val="00B36065"/>
    <w:rsid w:val="00B374FF"/>
    <w:rsid w:val="00B421B5"/>
    <w:rsid w:val="00B44B92"/>
    <w:rsid w:val="00B456A2"/>
    <w:rsid w:val="00B472C8"/>
    <w:rsid w:val="00B47D92"/>
    <w:rsid w:val="00B50F14"/>
    <w:rsid w:val="00B51441"/>
    <w:rsid w:val="00B514A8"/>
    <w:rsid w:val="00B51B17"/>
    <w:rsid w:val="00B532E3"/>
    <w:rsid w:val="00B5514F"/>
    <w:rsid w:val="00B575B7"/>
    <w:rsid w:val="00B67534"/>
    <w:rsid w:val="00B67DD9"/>
    <w:rsid w:val="00B71176"/>
    <w:rsid w:val="00B71339"/>
    <w:rsid w:val="00B71425"/>
    <w:rsid w:val="00B724D5"/>
    <w:rsid w:val="00B7292E"/>
    <w:rsid w:val="00B74EA0"/>
    <w:rsid w:val="00B74EAA"/>
    <w:rsid w:val="00B77BC6"/>
    <w:rsid w:val="00B8181E"/>
    <w:rsid w:val="00B85270"/>
    <w:rsid w:val="00B86A32"/>
    <w:rsid w:val="00B874C3"/>
    <w:rsid w:val="00B90E78"/>
    <w:rsid w:val="00B91EBE"/>
    <w:rsid w:val="00B946E9"/>
    <w:rsid w:val="00B963C9"/>
    <w:rsid w:val="00BA15E5"/>
    <w:rsid w:val="00BA2F87"/>
    <w:rsid w:val="00BA5511"/>
    <w:rsid w:val="00BB2BA0"/>
    <w:rsid w:val="00BB5662"/>
    <w:rsid w:val="00BB5A54"/>
    <w:rsid w:val="00BB5C07"/>
    <w:rsid w:val="00BC13E5"/>
    <w:rsid w:val="00BC2178"/>
    <w:rsid w:val="00BC26D0"/>
    <w:rsid w:val="00BC28D9"/>
    <w:rsid w:val="00BC3399"/>
    <w:rsid w:val="00BC38DA"/>
    <w:rsid w:val="00BC4425"/>
    <w:rsid w:val="00BC4A0D"/>
    <w:rsid w:val="00BC5FDF"/>
    <w:rsid w:val="00BC6805"/>
    <w:rsid w:val="00BC6B50"/>
    <w:rsid w:val="00BC702F"/>
    <w:rsid w:val="00BD5986"/>
    <w:rsid w:val="00BD60BD"/>
    <w:rsid w:val="00BD7BF3"/>
    <w:rsid w:val="00BD7F30"/>
    <w:rsid w:val="00BE10B0"/>
    <w:rsid w:val="00BE1416"/>
    <w:rsid w:val="00BE2240"/>
    <w:rsid w:val="00BE22CA"/>
    <w:rsid w:val="00BE62BE"/>
    <w:rsid w:val="00BE6797"/>
    <w:rsid w:val="00BE7A99"/>
    <w:rsid w:val="00BF2435"/>
    <w:rsid w:val="00BF30E9"/>
    <w:rsid w:val="00BF3D9A"/>
    <w:rsid w:val="00BF3F08"/>
    <w:rsid w:val="00C024A3"/>
    <w:rsid w:val="00C0345F"/>
    <w:rsid w:val="00C03FD2"/>
    <w:rsid w:val="00C04B47"/>
    <w:rsid w:val="00C06FD6"/>
    <w:rsid w:val="00C07210"/>
    <w:rsid w:val="00C1038C"/>
    <w:rsid w:val="00C11DCD"/>
    <w:rsid w:val="00C12B35"/>
    <w:rsid w:val="00C1302A"/>
    <w:rsid w:val="00C133BF"/>
    <w:rsid w:val="00C13C84"/>
    <w:rsid w:val="00C15AF7"/>
    <w:rsid w:val="00C173A1"/>
    <w:rsid w:val="00C17B88"/>
    <w:rsid w:val="00C17E38"/>
    <w:rsid w:val="00C20835"/>
    <w:rsid w:val="00C215A8"/>
    <w:rsid w:val="00C21617"/>
    <w:rsid w:val="00C226A7"/>
    <w:rsid w:val="00C23681"/>
    <w:rsid w:val="00C237F9"/>
    <w:rsid w:val="00C276C2"/>
    <w:rsid w:val="00C308F9"/>
    <w:rsid w:val="00C31530"/>
    <w:rsid w:val="00C364AD"/>
    <w:rsid w:val="00C36C8E"/>
    <w:rsid w:val="00C37BC1"/>
    <w:rsid w:val="00C41D81"/>
    <w:rsid w:val="00C541A8"/>
    <w:rsid w:val="00C5513D"/>
    <w:rsid w:val="00C57A05"/>
    <w:rsid w:val="00C624B0"/>
    <w:rsid w:val="00C625F5"/>
    <w:rsid w:val="00C62715"/>
    <w:rsid w:val="00C632FD"/>
    <w:rsid w:val="00C67ECF"/>
    <w:rsid w:val="00C708AA"/>
    <w:rsid w:val="00C71702"/>
    <w:rsid w:val="00C7307B"/>
    <w:rsid w:val="00C7389E"/>
    <w:rsid w:val="00C73CE8"/>
    <w:rsid w:val="00C73F17"/>
    <w:rsid w:val="00C75A2D"/>
    <w:rsid w:val="00C77257"/>
    <w:rsid w:val="00C77B3B"/>
    <w:rsid w:val="00C81C50"/>
    <w:rsid w:val="00C83A32"/>
    <w:rsid w:val="00C83C1E"/>
    <w:rsid w:val="00C85EA8"/>
    <w:rsid w:val="00C86895"/>
    <w:rsid w:val="00C87B2E"/>
    <w:rsid w:val="00C900B7"/>
    <w:rsid w:val="00C9298B"/>
    <w:rsid w:val="00C92AA8"/>
    <w:rsid w:val="00C9508B"/>
    <w:rsid w:val="00C959F7"/>
    <w:rsid w:val="00C96562"/>
    <w:rsid w:val="00C97AB8"/>
    <w:rsid w:val="00CA3D1C"/>
    <w:rsid w:val="00CA4747"/>
    <w:rsid w:val="00CA5258"/>
    <w:rsid w:val="00CA69ED"/>
    <w:rsid w:val="00CA6AE1"/>
    <w:rsid w:val="00CB0DAB"/>
    <w:rsid w:val="00CB1DD6"/>
    <w:rsid w:val="00CB6F3C"/>
    <w:rsid w:val="00CB732A"/>
    <w:rsid w:val="00CC1ECD"/>
    <w:rsid w:val="00CD0543"/>
    <w:rsid w:val="00CD53A4"/>
    <w:rsid w:val="00CD5BA2"/>
    <w:rsid w:val="00CD6395"/>
    <w:rsid w:val="00CE27B6"/>
    <w:rsid w:val="00CE2C60"/>
    <w:rsid w:val="00CE46D7"/>
    <w:rsid w:val="00CE5341"/>
    <w:rsid w:val="00CE6337"/>
    <w:rsid w:val="00CF1C02"/>
    <w:rsid w:val="00CF3C06"/>
    <w:rsid w:val="00CF3C5E"/>
    <w:rsid w:val="00CF68C1"/>
    <w:rsid w:val="00D0148D"/>
    <w:rsid w:val="00D02DDB"/>
    <w:rsid w:val="00D037AA"/>
    <w:rsid w:val="00D04649"/>
    <w:rsid w:val="00D04C4E"/>
    <w:rsid w:val="00D06147"/>
    <w:rsid w:val="00D119F0"/>
    <w:rsid w:val="00D11E33"/>
    <w:rsid w:val="00D1232F"/>
    <w:rsid w:val="00D14909"/>
    <w:rsid w:val="00D16100"/>
    <w:rsid w:val="00D20399"/>
    <w:rsid w:val="00D2285C"/>
    <w:rsid w:val="00D263A2"/>
    <w:rsid w:val="00D310D6"/>
    <w:rsid w:val="00D32E17"/>
    <w:rsid w:val="00D32FE7"/>
    <w:rsid w:val="00D335F0"/>
    <w:rsid w:val="00D342EE"/>
    <w:rsid w:val="00D36DD2"/>
    <w:rsid w:val="00D37987"/>
    <w:rsid w:val="00D41ACB"/>
    <w:rsid w:val="00D43D0E"/>
    <w:rsid w:val="00D44C94"/>
    <w:rsid w:val="00D47446"/>
    <w:rsid w:val="00D50FE2"/>
    <w:rsid w:val="00D54BB4"/>
    <w:rsid w:val="00D55192"/>
    <w:rsid w:val="00D55B2D"/>
    <w:rsid w:val="00D56652"/>
    <w:rsid w:val="00D57CA3"/>
    <w:rsid w:val="00D57F00"/>
    <w:rsid w:val="00D605CA"/>
    <w:rsid w:val="00D61184"/>
    <w:rsid w:val="00D64D93"/>
    <w:rsid w:val="00D6532D"/>
    <w:rsid w:val="00D6768C"/>
    <w:rsid w:val="00D67DA6"/>
    <w:rsid w:val="00D71FA4"/>
    <w:rsid w:val="00D743FD"/>
    <w:rsid w:val="00D7452B"/>
    <w:rsid w:val="00D75EDB"/>
    <w:rsid w:val="00D76AFB"/>
    <w:rsid w:val="00D81A81"/>
    <w:rsid w:val="00D82B5B"/>
    <w:rsid w:val="00DA4BF8"/>
    <w:rsid w:val="00DA67C8"/>
    <w:rsid w:val="00DA6A28"/>
    <w:rsid w:val="00DB085D"/>
    <w:rsid w:val="00DB15AB"/>
    <w:rsid w:val="00DB18E1"/>
    <w:rsid w:val="00DB36B0"/>
    <w:rsid w:val="00DB5F28"/>
    <w:rsid w:val="00DC0250"/>
    <w:rsid w:val="00DC225F"/>
    <w:rsid w:val="00DC5CA1"/>
    <w:rsid w:val="00DC6012"/>
    <w:rsid w:val="00DD02C4"/>
    <w:rsid w:val="00DD1A7E"/>
    <w:rsid w:val="00DD61BD"/>
    <w:rsid w:val="00DD6A0B"/>
    <w:rsid w:val="00DE1241"/>
    <w:rsid w:val="00DE19B2"/>
    <w:rsid w:val="00DE2FBB"/>
    <w:rsid w:val="00DE3AC5"/>
    <w:rsid w:val="00DE4136"/>
    <w:rsid w:val="00DF1813"/>
    <w:rsid w:val="00DF2468"/>
    <w:rsid w:val="00DF25CE"/>
    <w:rsid w:val="00DF3B92"/>
    <w:rsid w:val="00DF6207"/>
    <w:rsid w:val="00DF6B7A"/>
    <w:rsid w:val="00E00612"/>
    <w:rsid w:val="00E012A0"/>
    <w:rsid w:val="00E0192B"/>
    <w:rsid w:val="00E019E2"/>
    <w:rsid w:val="00E028DE"/>
    <w:rsid w:val="00E038CB"/>
    <w:rsid w:val="00E07167"/>
    <w:rsid w:val="00E10AFD"/>
    <w:rsid w:val="00E14B2E"/>
    <w:rsid w:val="00E14F29"/>
    <w:rsid w:val="00E205BB"/>
    <w:rsid w:val="00E22766"/>
    <w:rsid w:val="00E23404"/>
    <w:rsid w:val="00E235E7"/>
    <w:rsid w:val="00E27BB7"/>
    <w:rsid w:val="00E300B4"/>
    <w:rsid w:val="00E3115C"/>
    <w:rsid w:val="00E31854"/>
    <w:rsid w:val="00E3410B"/>
    <w:rsid w:val="00E365A1"/>
    <w:rsid w:val="00E44DA7"/>
    <w:rsid w:val="00E459C6"/>
    <w:rsid w:val="00E530C5"/>
    <w:rsid w:val="00E53345"/>
    <w:rsid w:val="00E5677E"/>
    <w:rsid w:val="00E60A73"/>
    <w:rsid w:val="00E60ACD"/>
    <w:rsid w:val="00E61F18"/>
    <w:rsid w:val="00E631A5"/>
    <w:rsid w:val="00E64B73"/>
    <w:rsid w:val="00E67860"/>
    <w:rsid w:val="00E71865"/>
    <w:rsid w:val="00E769E4"/>
    <w:rsid w:val="00E80781"/>
    <w:rsid w:val="00E82BED"/>
    <w:rsid w:val="00E925F2"/>
    <w:rsid w:val="00E94C6E"/>
    <w:rsid w:val="00EA0351"/>
    <w:rsid w:val="00EA1065"/>
    <w:rsid w:val="00EA3ED6"/>
    <w:rsid w:val="00EA4CB4"/>
    <w:rsid w:val="00EA50BC"/>
    <w:rsid w:val="00EA522C"/>
    <w:rsid w:val="00EA5478"/>
    <w:rsid w:val="00EA66C3"/>
    <w:rsid w:val="00EA6976"/>
    <w:rsid w:val="00EB033A"/>
    <w:rsid w:val="00EB30C7"/>
    <w:rsid w:val="00EB5CD9"/>
    <w:rsid w:val="00EB6D4B"/>
    <w:rsid w:val="00EC2176"/>
    <w:rsid w:val="00EC79EB"/>
    <w:rsid w:val="00ED155D"/>
    <w:rsid w:val="00ED1F8E"/>
    <w:rsid w:val="00ED3239"/>
    <w:rsid w:val="00ED3904"/>
    <w:rsid w:val="00ED43F0"/>
    <w:rsid w:val="00EE0160"/>
    <w:rsid w:val="00EE154F"/>
    <w:rsid w:val="00EE187B"/>
    <w:rsid w:val="00EE23CB"/>
    <w:rsid w:val="00EE3471"/>
    <w:rsid w:val="00EE4B62"/>
    <w:rsid w:val="00EE522B"/>
    <w:rsid w:val="00EF05A3"/>
    <w:rsid w:val="00EF23F3"/>
    <w:rsid w:val="00EF4003"/>
    <w:rsid w:val="00EF4D50"/>
    <w:rsid w:val="00EF651D"/>
    <w:rsid w:val="00EF675E"/>
    <w:rsid w:val="00EF76CD"/>
    <w:rsid w:val="00F00397"/>
    <w:rsid w:val="00F003FE"/>
    <w:rsid w:val="00F01048"/>
    <w:rsid w:val="00F01716"/>
    <w:rsid w:val="00F01F4C"/>
    <w:rsid w:val="00F02631"/>
    <w:rsid w:val="00F027DC"/>
    <w:rsid w:val="00F03EEE"/>
    <w:rsid w:val="00F05680"/>
    <w:rsid w:val="00F0660F"/>
    <w:rsid w:val="00F066BC"/>
    <w:rsid w:val="00F07E48"/>
    <w:rsid w:val="00F105DB"/>
    <w:rsid w:val="00F1128D"/>
    <w:rsid w:val="00F11757"/>
    <w:rsid w:val="00F119BD"/>
    <w:rsid w:val="00F14460"/>
    <w:rsid w:val="00F16139"/>
    <w:rsid w:val="00F20290"/>
    <w:rsid w:val="00F22233"/>
    <w:rsid w:val="00F32055"/>
    <w:rsid w:val="00F32B32"/>
    <w:rsid w:val="00F3642D"/>
    <w:rsid w:val="00F36DC8"/>
    <w:rsid w:val="00F40478"/>
    <w:rsid w:val="00F42654"/>
    <w:rsid w:val="00F4488B"/>
    <w:rsid w:val="00F462ED"/>
    <w:rsid w:val="00F504F0"/>
    <w:rsid w:val="00F509D8"/>
    <w:rsid w:val="00F51CA8"/>
    <w:rsid w:val="00F51E0C"/>
    <w:rsid w:val="00F53DA1"/>
    <w:rsid w:val="00F53E2D"/>
    <w:rsid w:val="00F550A9"/>
    <w:rsid w:val="00F5729F"/>
    <w:rsid w:val="00F631F5"/>
    <w:rsid w:val="00F64548"/>
    <w:rsid w:val="00F70D6E"/>
    <w:rsid w:val="00F73AED"/>
    <w:rsid w:val="00F73E0B"/>
    <w:rsid w:val="00F763B0"/>
    <w:rsid w:val="00F766ED"/>
    <w:rsid w:val="00F8136C"/>
    <w:rsid w:val="00F82643"/>
    <w:rsid w:val="00F82F03"/>
    <w:rsid w:val="00F84B86"/>
    <w:rsid w:val="00F84FA9"/>
    <w:rsid w:val="00F85AE9"/>
    <w:rsid w:val="00F85CFA"/>
    <w:rsid w:val="00F85D0D"/>
    <w:rsid w:val="00F87805"/>
    <w:rsid w:val="00F915D3"/>
    <w:rsid w:val="00FA0F45"/>
    <w:rsid w:val="00FA2A87"/>
    <w:rsid w:val="00FA2C0E"/>
    <w:rsid w:val="00FA38E4"/>
    <w:rsid w:val="00FA51A7"/>
    <w:rsid w:val="00FA6285"/>
    <w:rsid w:val="00FB08E1"/>
    <w:rsid w:val="00FB15ED"/>
    <w:rsid w:val="00FB2B72"/>
    <w:rsid w:val="00FB2C41"/>
    <w:rsid w:val="00FB3D81"/>
    <w:rsid w:val="00FB4F73"/>
    <w:rsid w:val="00FC01BE"/>
    <w:rsid w:val="00FC2033"/>
    <w:rsid w:val="00FC3621"/>
    <w:rsid w:val="00FC521D"/>
    <w:rsid w:val="00FC60AC"/>
    <w:rsid w:val="00FC6B20"/>
    <w:rsid w:val="00FC7F6A"/>
    <w:rsid w:val="00FD2F11"/>
    <w:rsid w:val="00FD2F5D"/>
    <w:rsid w:val="00FD6936"/>
    <w:rsid w:val="00FE25E6"/>
    <w:rsid w:val="00FE6945"/>
    <w:rsid w:val="00FE706D"/>
    <w:rsid w:val="00FE71DD"/>
    <w:rsid w:val="00FF2A4C"/>
    <w:rsid w:val="00FF4E7E"/>
    <w:rsid w:val="00FF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EDC52"/>
  <w15:chartTrackingRefBased/>
  <w15:docId w15:val="{33F3E62F-69C3-C349-BECE-D3C2D0786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C115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1A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A26"/>
  </w:style>
  <w:style w:type="character" w:styleId="PageNumber">
    <w:name w:val="page number"/>
    <w:basedOn w:val="DefaultParagraphFont"/>
    <w:uiPriority w:val="99"/>
    <w:semiHidden/>
    <w:unhideWhenUsed/>
    <w:rsid w:val="00181A26"/>
  </w:style>
  <w:style w:type="paragraph" w:styleId="Caption">
    <w:name w:val="caption"/>
    <w:basedOn w:val="Normal"/>
    <w:next w:val="Normal"/>
    <w:autoRedefine/>
    <w:uiPriority w:val="35"/>
    <w:unhideWhenUsed/>
    <w:qFormat/>
    <w:rsid w:val="00BC4425"/>
    <w:pPr>
      <w:keepNext/>
      <w:framePr w:w="8359" w:hSpace="181" w:wrap="around" w:vAnchor="text" w:hAnchor="page" w:x="1989" w:y="1719"/>
      <w:tabs>
        <w:tab w:val="left" w:pos="6946"/>
      </w:tabs>
      <w:spacing w:after="0" w:line="240" w:lineRule="auto"/>
      <w:ind w:left="142" w:right="138"/>
      <w:jc w:val="both"/>
    </w:pPr>
    <w:rPr>
      <w:rFonts w:ascii="Cambria" w:hAnsi="Cambria"/>
      <w:b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93E6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3E64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820F02"/>
  </w:style>
  <w:style w:type="character" w:styleId="Emphasis">
    <w:name w:val="Emphasis"/>
    <w:basedOn w:val="DefaultParagraphFont"/>
    <w:uiPriority w:val="20"/>
    <w:qFormat/>
    <w:rsid w:val="00820F02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97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7C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7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C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C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3C69"/>
  </w:style>
  <w:style w:type="table" w:customStyle="1" w:styleId="PlainTable41">
    <w:name w:val="Plain Table 41"/>
    <w:basedOn w:val="TableNormal"/>
    <w:next w:val="PlainTable4"/>
    <w:uiPriority w:val="44"/>
    <w:rsid w:val="00F763B0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F763B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E62E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2E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62E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62E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A81D66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8780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780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87805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5587C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040064"/>
    <w:pPr>
      <w:spacing w:after="200" w:line="300" w:lineRule="auto"/>
    </w:pPr>
    <w:rPr>
      <w:rFonts w:ascii="Century Gothic" w:eastAsia="SimSun" w:hAnsi="Century Gothic" w:cs="Times New Roman"/>
      <w:sz w:val="20"/>
      <w:szCs w:val="22"/>
      <w:lang w:val="fr-FR"/>
    </w:rPr>
  </w:style>
  <w:style w:type="character" w:customStyle="1" w:styleId="BodyTextChar">
    <w:name w:val="Body Text Char"/>
    <w:basedOn w:val="DefaultParagraphFont"/>
    <w:link w:val="BodyText"/>
    <w:rsid w:val="00040064"/>
    <w:rPr>
      <w:rFonts w:ascii="Century Gothic" w:eastAsia="SimSun" w:hAnsi="Century Gothic" w:cs="Times New Roman"/>
      <w:sz w:val="20"/>
      <w:szCs w:val="22"/>
      <w:lang w:val="fr-FR"/>
    </w:rPr>
  </w:style>
  <w:style w:type="character" w:customStyle="1" w:styleId="A5">
    <w:name w:val="A5"/>
    <w:uiPriority w:val="99"/>
    <w:rsid w:val="00647D65"/>
    <w:rPr>
      <w:rFonts w:cs="Minion"/>
      <w:color w:val="000000"/>
      <w:sz w:val="14"/>
      <w:szCs w:val="1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023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631F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E235E"/>
    <w:rPr>
      <w:b/>
      <w:bCs/>
    </w:rPr>
  </w:style>
  <w:style w:type="table" w:styleId="TableGrid">
    <w:name w:val="Table Grid"/>
    <w:basedOn w:val="TableNormal"/>
    <w:uiPriority w:val="39"/>
    <w:rsid w:val="009F26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E66E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C115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gn">
    <w:name w:val="gn"/>
    <w:basedOn w:val="DefaultParagraphFont"/>
    <w:rsid w:val="008C1151"/>
  </w:style>
  <w:style w:type="character" w:styleId="UnresolvedMention">
    <w:name w:val="Unresolved Mention"/>
    <w:basedOn w:val="DefaultParagraphFont"/>
    <w:uiPriority w:val="99"/>
    <w:semiHidden/>
    <w:unhideWhenUsed/>
    <w:rsid w:val="008164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2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arunakaran@sheffield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BCD9F-7AD8-4104-B3E8-9CD025515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nares</dc:creator>
  <cp:keywords/>
  <dc:description/>
  <cp:lastModifiedBy>isabel nares</cp:lastModifiedBy>
  <cp:revision>2</cp:revision>
  <cp:lastPrinted>2023-09-17T21:19:00Z</cp:lastPrinted>
  <dcterms:created xsi:type="dcterms:W3CDTF">2023-09-25T20:19:00Z</dcterms:created>
  <dcterms:modified xsi:type="dcterms:W3CDTF">2023-09-25T20:19:00Z</dcterms:modified>
</cp:coreProperties>
</file>